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EF45F" w14:textId="18872D42" w:rsidR="0084716B" w:rsidRDefault="0084716B">
      <w:pPr>
        <w:rPr>
          <w:rFonts w:ascii="Times New Roman" w:hAnsi="Times New Roman" w:cs="Times New Roman"/>
          <w:sz w:val="24"/>
          <w:szCs w:val="24"/>
        </w:rPr>
      </w:pPr>
      <w:r w:rsidRPr="009C126F">
        <w:rPr>
          <w:rFonts w:ascii="Times New Roman" w:hAnsi="Times New Roman" w:cs="Times New Roman"/>
          <w:b/>
          <w:sz w:val="24"/>
          <w:szCs w:val="24"/>
        </w:rPr>
        <w:t>Table S1.</w:t>
      </w:r>
      <w:r w:rsidRPr="3A1231A6">
        <w:rPr>
          <w:rFonts w:ascii="Times New Roman" w:hAnsi="Times New Roman" w:cs="Times New Roman"/>
          <w:sz w:val="24"/>
          <w:szCs w:val="24"/>
        </w:rPr>
        <w:t xml:space="preserve"> Questions on pelvic floor dysfunction</w:t>
      </w:r>
      <w:r w:rsidR="02B4F619" w:rsidRPr="3A1231A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rutnt"/>
        <w:tblW w:w="9175" w:type="dxa"/>
        <w:tblLook w:val="04A0" w:firstRow="1" w:lastRow="0" w:firstColumn="1" w:lastColumn="0" w:noHBand="0" w:noVBand="1"/>
      </w:tblPr>
      <w:tblGrid>
        <w:gridCol w:w="6481"/>
        <w:gridCol w:w="2694"/>
      </w:tblGrid>
      <w:tr w:rsidR="0084716B" w:rsidRPr="00347A60" w14:paraId="206941A7" w14:textId="77777777" w:rsidTr="0084716B">
        <w:tc>
          <w:tcPr>
            <w:tcW w:w="6481" w:type="dxa"/>
          </w:tcPr>
          <w:p w14:paraId="1AD1A2FA" w14:textId="77777777" w:rsidR="0084716B" w:rsidRPr="0084716B" w:rsidRDefault="0084716B" w:rsidP="00847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Questions</w:t>
            </w:r>
          </w:p>
        </w:tc>
        <w:tc>
          <w:tcPr>
            <w:tcW w:w="2694" w:type="dxa"/>
          </w:tcPr>
          <w:p w14:paraId="776608B7" w14:textId="77777777" w:rsidR="0084716B" w:rsidRPr="0084716B" w:rsidRDefault="0084716B" w:rsidP="0084716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716B">
              <w:rPr>
                <w:rFonts w:ascii="Times New Roman" w:hAnsi="Times New Roman" w:cs="Times New Roman"/>
                <w:b/>
                <w:sz w:val="24"/>
                <w:szCs w:val="24"/>
              </w:rPr>
              <w:t>Answer options</w:t>
            </w:r>
          </w:p>
        </w:tc>
      </w:tr>
      <w:tr w:rsidR="0084716B" w:rsidRPr="00347A60" w14:paraId="3C7B8683" w14:textId="77777777" w:rsidTr="0084716B">
        <w:tc>
          <w:tcPr>
            <w:tcW w:w="6481" w:type="dxa"/>
          </w:tcPr>
          <w:p w14:paraId="0108702D" w14:textId="7D21BABE" w:rsidR="0084716B" w:rsidRPr="00B97998" w:rsidRDefault="0084716B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Do you occasionally experience urinary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leakage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proofErr w:type="gramEnd"/>
          </w:p>
        </w:tc>
        <w:tc>
          <w:tcPr>
            <w:tcW w:w="2694" w:type="dxa"/>
          </w:tcPr>
          <w:p w14:paraId="3BC40CEB" w14:textId="77777777" w:rsidR="0084716B" w:rsidRPr="00B97998" w:rsidRDefault="0084716B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B307168" w14:textId="77777777" w:rsidR="00253317" w:rsidRPr="00B97998" w:rsidRDefault="00253317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4716B" w:rsidRPr="00347A60" w14:paraId="647CB1BB" w14:textId="77777777" w:rsidTr="0084716B">
        <w:tc>
          <w:tcPr>
            <w:tcW w:w="6481" w:type="dxa"/>
          </w:tcPr>
          <w:p w14:paraId="69E4206F" w14:textId="1205FC2B" w:rsidR="0084716B" w:rsidRPr="0084716B" w:rsidRDefault="00253317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, how much does it bother </w:t>
            </w:r>
            <w:proofErr w:type="spellStart"/>
            <w:proofErr w:type="gramStart"/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  <w:p w14:paraId="6FBD4226" w14:textId="77777777" w:rsidR="0084716B" w:rsidRPr="0084716B" w:rsidRDefault="0084716B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4" w:type="dxa"/>
          </w:tcPr>
          <w:p w14:paraId="4A9FA75C" w14:textId="77777777" w:rsidR="0084716B" w:rsidRPr="00B97998" w:rsidRDefault="0084716B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69E4627D" w14:textId="77777777" w:rsidR="0084716B" w:rsidRPr="00B97998" w:rsidRDefault="0084716B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79A34F17" w14:textId="77777777" w:rsidR="0084716B" w:rsidRPr="00B97998" w:rsidRDefault="0084716B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14:paraId="091E24F6" w14:textId="77777777" w:rsidR="0084716B" w:rsidRPr="00B97998" w:rsidRDefault="0084716B" w:rsidP="00B97998">
            <w:pPr>
              <w:pStyle w:val="Liststycke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</w:tr>
      <w:tr w:rsidR="0084716B" w:rsidRPr="00347A60" w14:paraId="0B7A7E83" w14:textId="77777777" w:rsidTr="0084716B">
        <w:tc>
          <w:tcPr>
            <w:tcW w:w="6481" w:type="dxa"/>
          </w:tcPr>
          <w:p w14:paraId="1EBB2DE6" w14:textId="0AA7BBE4" w:rsidR="0084716B" w:rsidRPr="00B97998" w:rsidRDefault="0084716B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Do you ever have to push on the vagina or around the rectum to have or complete a bowel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vement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0DDC97AA" w14:textId="77777777" w:rsidR="0084716B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62B316B1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84716B" w:rsidRPr="00347A60" w14:paraId="06481832" w14:textId="77777777" w:rsidTr="0084716B">
        <w:tc>
          <w:tcPr>
            <w:tcW w:w="6481" w:type="dxa"/>
          </w:tcPr>
          <w:p w14:paraId="755424E1" w14:textId="5FDFCB21" w:rsidR="0084716B" w:rsidRPr="0084716B" w:rsidRDefault="00253317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, how much does it bother </w:t>
            </w:r>
            <w:proofErr w:type="spellStart"/>
            <w:proofErr w:type="gramStart"/>
            <w:r w:rsidR="0084716B" w:rsidRPr="0084716B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  <w:r w:rsidR="0084716B" w:rsidRPr="00847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3817BBE8" w14:textId="77777777" w:rsidR="0084716B" w:rsidRPr="00B97998" w:rsidRDefault="0084716B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019089FA" w14:textId="77777777" w:rsidR="0084716B" w:rsidRPr="00B97998" w:rsidRDefault="0084716B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2109F55E" w14:textId="77777777" w:rsidR="0084716B" w:rsidRPr="00B97998" w:rsidRDefault="0084716B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14:paraId="1616DDCF" w14:textId="77777777" w:rsidR="0084716B" w:rsidRPr="00B97998" w:rsidRDefault="0084716B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</w:tr>
      <w:tr w:rsidR="00253317" w:rsidRPr="00347A60" w14:paraId="45B71652" w14:textId="77777777" w:rsidTr="0084716B">
        <w:tc>
          <w:tcPr>
            <w:tcW w:w="6481" w:type="dxa"/>
          </w:tcPr>
          <w:p w14:paraId="16D4E4A9" w14:textId="77777777" w:rsidR="00253317" w:rsidRPr="00B97998" w:rsidRDefault="00253317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Do you usually lose gas from the rectum beyond your control?</w:t>
            </w:r>
          </w:p>
        </w:tc>
        <w:tc>
          <w:tcPr>
            <w:tcW w:w="2694" w:type="dxa"/>
          </w:tcPr>
          <w:p w14:paraId="0054E2DB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38F90E9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53317" w:rsidRPr="00347A60" w14:paraId="217DC4C1" w14:textId="77777777" w:rsidTr="0084716B">
        <w:tc>
          <w:tcPr>
            <w:tcW w:w="6481" w:type="dxa"/>
          </w:tcPr>
          <w:p w14:paraId="1BE025E7" w14:textId="27809EC3" w:rsidR="00253317" w:rsidRPr="00253317" w:rsidRDefault="00253317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, how much does it bother </w:t>
            </w:r>
            <w:proofErr w:type="spellStart"/>
            <w:proofErr w:type="gramStart"/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  <w:r w:rsidRPr="00847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011AC7CB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7B6F650C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7B84874D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14:paraId="264789CA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</w:tr>
      <w:tr w:rsidR="00253317" w:rsidRPr="00347A60" w14:paraId="3AB01920" w14:textId="77777777" w:rsidTr="0084716B">
        <w:tc>
          <w:tcPr>
            <w:tcW w:w="6481" w:type="dxa"/>
          </w:tcPr>
          <w:p w14:paraId="70F1E6B1" w14:textId="0C57564A" w:rsidR="00253317" w:rsidRPr="00B97998" w:rsidRDefault="00253317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Do you usually lose stool beyond your control if your stool is well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formed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0B2C188E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35B6A3A1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53317" w:rsidRPr="00347A60" w14:paraId="5491A78F" w14:textId="77777777" w:rsidTr="0084716B">
        <w:tc>
          <w:tcPr>
            <w:tcW w:w="6481" w:type="dxa"/>
          </w:tcPr>
          <w:p w14:paraId="10C0BEF7" w14:textId="0D96183F" w:rsidR="00253317" w:rsidRPr="00253317" w:rsidRDefault="00253317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, how much does it bother </w:t>
            </w:r>
            <w:proofErr w:type="spellStart"/>
            <w:proofErr w:type="gramStart"/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  <w:r w:rsidRPr="00847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4D6AB124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111AA0C0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4595A417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14:paraId="18C4E4FE" w14:textId="77777777" w:rsidR="00253317" w:rsidRPr="00B97998" w:rsidRDefault="00253317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</w:tr>
      <w:tr w:rsidR="00253317" w:rsidRPr="00347A60" w14:paraId="0DD0F54F" w14:textId="77777777" w:rsidTr="0084716B">
        <w:tc>
          <w:tcPr>
            <w:tcW w:w="6481" w:type="dxa"/>
          </w:tcPr>
          <w:p w14:paraId="72D5F722" w14:textId="522CE7AD" w:rsidR="00253317" w:rsidRPr="00B97998" w:rsidRDefault="00BA2881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Do you usually lose stool beyond your control if your stool is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loose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1576B98F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06B94D23" w14:textId="77777777" w:rsidR="00253317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253317" w:rsidRPr="00347A60" w14:paraId="6C2A9D2D" w14:textId="77777777" w:rsidTr="0084716B">
        <w:tc>
          <w:tcPr>
            <w:tcW w:w="6481" w:type="dxa"/>
          </w:tcPr>
          <w:p w14:paraId="245F9704" w14:textId="1FC0B9EE" w:rsidR="00253317" w:rsidRPr="00BA2881" w:rsidRDefault="00BA2881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4716B">
              <w:rPr>
                <w:rFonts w:ascii="Times New Roman" w:hAnsi="Times New Roman" w:cs="Times New Roman"/>
                <w:sz w:val="24"/>
                <w:szCs w:val="24"/>
              </w:rPr>
              <w:t xml:space="preserve">, how much does it bother </w:t>
            </w:r>
            <w:proofErr w:type="spellStart"/>
            <w:proofErr w:type="gramStart"/>
            <w:r w:rsidRPr="0084716B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  <w:r w:rsidRPr="0084716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02313A97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t at all</w:t>
            </w:r>
          </w:p>
          <w:p w14:paraId="35A166EE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14:paraId="0BF69B86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Moderately</w:t>
            </w:r>
          </w:p>
          <w:p w14:paraId="0EB90CBE" w14:textId="77777777" w:rsidR="00253317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Quite a bit</w:t>
            </w:r>
          </w:p>
        </w:tc>
      </w:tr>
      <w:tr w:rsidR="00BA2881" w:rsidRPr="00347A60" w14:paraId="7503361C" w14:textId="77777777" w:rsidTr="0084716B">
        <w:tc>
          <w:tcPr>
            <w:tcW w:w="6481" w:type="dxa"/>
          </w:tcPr>
          <w:p w14:paraId="39DCC47B" w14:textId="3FA9B062" w:rsidR="00BA2881" w:rsidRPr="00B97998" w:rsidRDefault="00BA2881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Do you have a sensation of tissue protruding from your vagina (vaginal bulge</w:t>
            </w:r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)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gramEnd"/>
          </w:p>
        </w:tc>
        <w:tc>
          <w:tcPr>
            <w:tcW w:w="2694" w:type="dxa"/>
          </w:tcPr>
          <w:p w14:paraId="656A6358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gramEnd"/>
          </w:p>
          <w:p w14:paraId="3D721DCE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5DEE44D2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  <w:p w14:paraId="18D31617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No, never </w:t>
            </w:r>
          </w:p>
        </w:tc>
      </w:tr>
      <w:tr w:rsidR="00BA2881" w:rsidRPr="00347A60" w14:paraId="5CF06C78" w14:textId="77777777" w:rsidTr="0084716B">
        <w:tc>
          <w:tcPr>
            <w:tcW w:w="6481" w:type="dxa"/>
          </w:tcPr>
          <w:p w14:paraId="173FD480" w14:textId="6BE08008" w:rsidR="00BA2881" w:rsidRPr="00B97998" w:rsidRDefault="00BA2881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Do you suffer from chafing in your vagina/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vulva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694" w:type="dxa"/>
          </w:tcPr>
          <w:p w14:paraId="06C7DD96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gramEnd"/>
          </w:p>
          <w:p w14:paraId="3C8C87FA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76495C68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  <w:p w14:paraId="776AF2C5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</w:tc>
      </w:tr>
      <w:tr w:rsidR="00BA2881" w:rsidRPr="00347A60" w14:paraId="484C3EAB" w14:textId="77777777" w:rsidTr="0084716B">
        <w:tc>
          <w:tcPr>
            <w:tcW w:w="6481" w:type="dxa"/>
          </w:tcPr>
          <w:p w14:paraId="0E7E3002" w14:textId="1E9CAA58" w:rsidR="00BA2881" w:rsidRPr="00B97998" w:rsidRDefault="00BA2881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Do you have to lift the anterior vaginal wall to start or complete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voiding?</w:t>
            </w:r>
            <w:r w:rsidRPr="00B9799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proofErr w:type="gramEnd"/>
          </w:p>
        </w:tc>
        <w:tc>
          <w:tcPr>
            <w:tcW w:w="2694" w:type="dxa"/>
          </w:tcPr>
          <w:p w14:paraId="1A046C3C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Yes, </w:t>
            </w:r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often</w:t>
            </w:r>
            <w:proofErr w:type="gramEnd"/>
          </w:p>
          <w:p w14:paraId="36B8F36B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705F1D7F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Infrequently</w:t>
            </w:r>
          </w:p>
          <w:p w14:paraId="0BFB71DF" w14:textId="77777777" w:rsidR="00BA2881" w:rsidRPr="00B97998" w:rsidRDefault="00BA2881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</w:tc>
      </w:tr>
      <w:tr w:rsidR="00B97998" w:rsidRPr="00347A60" w14:paraId="6E08EBC6" w14:textId="77777777" w:rsidTr="00DF06C9">
        <w:trPr>
          <w:trHeight w:val="854"/>
        </w:trPr>
        <w:tc>
          <w:tcPr>
            <w:tcW w:w="6481" w:type="dxa"/>
          </w:tcPr>
          <w:p w14:paraId="300D0AFA" w14:textId="7D046C4B" w:rsidR="00B97998" w:rsidRPr="00BE7702" w:rsidRDefault="00B97998" w:rsidP="00BE7702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E770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re you sexually active?</w:t>
            </w:r>
          </w:p>
        </w:tc>
        <w:tc>
          <w:tcPr>
            <w:tcW w:w="2694" w:type="dxa"/>
          </w:tcPr>
          <w:p w14:paraId="7F6ADF06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41FAF0F3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2FA7936" w14:textId="56D43464" w:rsidR="00B97998" w:rsidRPr="00B97998" w:rsidRDefault="00B97998" w:rsidP="00B97998">
            <w:pPr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“N</w:t>
            </w:r>
            <w:r w:rsidR="00C47D9D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”,</w:t>
            </w:r>
            <w:r w:rsidR="00C47D9D">
              <w:rPr>
                <w:rFonts w:ascii="Times New Roman" w:hAnsi="Times New Roman" w:cs="Times New Roman"/>
                <w:sz w:val="24"/>
                <w:szCs w:val="24"/>
              </w:rPr>
              <w:t xml:space="preserve"> please proceed to question #13</w:t>
            </w:r>
          </w:p>
        </w:tc>
      </w:tr>
      <w:tr w:rsidR="00BA2881" w:rsidRPr="00347A60" w14:paraId="31086874" w14:textId="77777777" w:rsidTr="0084716B">
        <w:tc>
          <w:tcPr>
            <w:tcW w:w="6481" w:type="dxa"/>
          </w:tcPr>
          <w:p w14:paraId="6749FEFE" w14:textId="25EAC75B" w:rsidR="00BA2881" w:rsidRPr="00B97998" w:rsidRDefault="00B97998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Are you incontinent of urine (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 xml:space="preserve">do you </w:t>
            </w: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leak urine) with sexual </w:t>
            </w:r>
            <w:proofErr w:type="spellStart"/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activity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1CC83E0D" w14:textId="77777777" w:rsidR="00BA2881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49014227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14:paraId="5053AC4E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350619E2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14:paraId="461BBC02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BA2881" w:rsidRPr="00347A60" w14:paraId="673821D4" w14:textId="77777777" w:rsidTr="0084716B">
        <w:tc>
          <w:tcPr>
            <w:tcW w:w="6481" w:type="dxa"/>
          </w:tcPr>
          <w:p w14:paraId="2A9BE7CF" w14:textId="3AEEBE88" w:rsidR="00BA2881" w:rsidRPr="00B97998" w:rsidRDefault="00B97998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es fear of incontinence (either stool or urine) restrict your sexu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activity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2694" w:type="dxa"/>
          </w:tcPr>
          <w:p w14:paraId="3A18B67C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611D750F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14:paraId="42209B43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77F138DF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14:paraId="7C1FB38D" w14:textId="77777777" w:rsidR="00BA2881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BA2881" w:rsidRPr="00347A60" w14:paraId="6904F2C9" w14:textId="77777777" w:rsidTr="0084716B">
        <w:tc>
          <w:tcPr>
            <w:tcW w:w="6481" w:type="dxa"/>
          </w:tcPr>
          <w:p w14:paraId="6F76BAB9" w14:textId="2F1C9A21" w:rsidR="00BA2881" w:rsidRPr="00B97998" w:rsidRDefault="00B97998" w:rsidP="00B97998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 you avoid sexual intercourse because of bulging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vagina (prolapse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)?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2694" w:type="dxa"/>
          </w:tcPr>
          <w:p w14:paraId="38E63CF3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  <w:p w14:paraId="73BD05EC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Usually</w:t>
            </w:r>
          </w:p>
          <w:p w14:paraId="35993229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ometimes</w:t>
            </w:r>
          </w:p>
          <w:p w14:paraId="51261973" w14:textId="77777777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Seldom</w:t>
            </w:r>
          </w:p>
          <w:p w14:paraId="3DAB205A" w14:textId="77777777" w:rsidR="00BA2881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</w:tr>
      <w:tr w:rsidR="00BA2881" w:rsidRPr="00347A60" w14:paraId="65022E28" w14:textId="77777777" w:rsidTr="0084716B">
        <w:tc>
          <w:tcPr>
            <w:tcW w:w="6481" w:type="dxa"/>
          </w:tcPr>
          <w:p w14:paraId="7DE2FDE7" w14:textId="5B1E647F" w:rsidR="00BA2881" w:rsidRPr="00BE7702" w:rsidRDefault="00BA2881" w:rsidP="00BE7702">
            <w:pPr>
              <w:pStyle w:val="Liststycke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E7702">
              <w:rPr>
                <w:rFonts w:ascii="Times New Roman" w:hAnsi="Times New Roman" w:cs="Times New Roman"/>
                <w:sz w:val="24"/>
                <w:szCs w:val="24"/>
              </w:rPr>
              <w:t>Do you have any other pelvic floor symptoms that are not mentioned above</w:t>
            </w:r>
            <w:r w:rsidR="00B97998" w:rsidRPr="00BE770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  <w:r w:rsidRPr="00BE7702">
              <w:rPr>
                <w:rFonts w:ascii="Times New Roman" w:hAnsi="Times New Roman" w:cs="Times New Roman"/>
                <w:sz w:val="24"/>
                <w:szCs w:val="24"/>
              </w:rPr>
              <w:t xml:space="preserve"> (Several options may be chosen)</w:t>
            </w:r>
          </w:p>
        </w:tc>
        <w:tc>
          <w:tcPr>
            <w:tcW w:w="2694" w:type="dxa"/>
          </w:tcPr>
          <w:p w14:paraId="083394E9" w14:textId="77777777" w:rsidR="00BA2881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7998">
              <w:rPr>
                <w:rFonts w:ascii="Times New Roman" w:hAnsi="Times New Roman" w:cs="Times New Roman"/>
                <w:sz w:val="24"/>
                <w:szCs w:val="24"/>
              </w:rPr>
              <w:t xml:space="preserve">Impaired ability to contract the pelvic </w:t>
            </w:r>
            <w:proofErr w:type="gramStart"/>
            <w:r w:rsidRPr="00B97998">
              <w:rPr>
                <w:rFonts w:ascii="Times New Roman" w:hAnsi="Times New Roman" w:cs="Times New Roman"/>
                <w:sz w:val="24"/>
                <w:szCs w:val="24"/>
              </w:rPr>
              <w:t>floor</w:t>
            </w:r>
            <w:proofErr w:type="gramEnd"/>
          </w:p>
          <w:p w14:paraId="3DE46A37" w14:textId="77777777" w:rsid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s in vagina during sexual intercourse or physical training</w:t>
            </w:r>
          </w:p>
          <w:p w14:paraId="7ECB82F6" w14:textId="77777777" w:rsid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nsation of impaired genital feeling</w:t>
            </w:r>
          </w:p>
          <w:p w14:paraId="606C2667" w14:textId="4264DCF1" w:rsid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nsation of </w:t>
            </w:r>
            <w:r w:rsidR="00281D19">
              <w:rPr>
                <w:rFonts w:ascii="Times New Roman" w:hAnsi="Times New Roman" w:cs="Times New Roman"/>
                <w:sz w:val="24"/>
                <w:szCs w:val="24"/>
              </w:rPr>
              <w:t>w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gina</w:t>
            </w:r>
          </w:p>
          <w:p w14:paraId="300A342E" w14:textId="7751A9BE" w:rsid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eling of 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>insu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icient support of the rear vaginal wall toward</w:t>
            </w:r>
            <w:r w:rsidR="0082720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rectum</w:t>
            </w:r>
          </w:p>
          <w:p w14:paraId="12809EBB" w14:textId="117BA5E9" w:rsidR="00B97998" w:rsidRPr="00B97998" w:rsidRDefault="00B97998" w:rsidP="00B97998">
            <w:pPr>
              <w:pStyle w:val="Liststycke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…</w:t>
            </w:r>
            <w:r w:rsidR="00AC07E4">
              <w:rPr>
                <w:rFonts w:ascii="Times New Roman" w:hAnsi="Times New Roman" w:cs="Times New Roman"/>
                <w:sz w:val="24"/>
                <w:szCs w:val="24"/>
              </w:rPr>
              <w:t xml:space="preserve"> (please specify)</w:t>
            </w:r>
          </w:p>
          <w:p w14:paraId="6B56337D" w14:textId="77777777" w:rsidR="00B97998" w:rsidRPr="0084716B" w:rsidRDefault="00B97998" w:rsidP="0084716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FB1962A" w14:textId="319D41C8" w:rsidR="0084716B" w:rsidRPr="0084716B" w:rsidRDefault="0084716B" w:rsidP="0084716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471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4716B">
        <w:rPr>
          <w:rFonts w:ascii="Times New Roman" w:hAnsi="Times New Roman" w:cs="Times New Roman"/>
          <w:sz w:val="24"/>
          <w:szCs w:val="24"/>
        </w:rPr>
        <w:t>Luthander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C, Emilsson T,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Ljunggren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Hammarstrom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M. A questionnaire on pelvic floor dysfunction postpartum. Int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Urogynecol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J. 2011;22(1):105</w:t>
      </w:r>
      <w:r w:rsidR="004356C1">
        <w:rPr>
          <w:rFonts w:ascii="Times New Roman" w:hAnsi="Times New Roman" w:cs="Times New Roman"/>
          <w:sz w:val="24"/>
          <w:szCs w:val="24"/>
        </w:rPr>
        <w:t>–</w:t>
      </w:r>
      <w:r w:rsidRPr="0084716B">
        <w:rPr>
          <w:rFonts w:ascii="Times New Roman" w:hAnsi="Times New Roman" w:cs="Times New Roman"/>
          <w:sz w:val="24"/>
          <w:szCs w:val="24"/>
        </w:rPr>
        <w:t>13.</w:t>
      </w:r>
    </w:p>
    <w:p w14:paraId="7ADA96BB" w14:textId="5E1BF1AA" w:rsidR="0084716B" w:rsidRPr="0084716B" w:rsidRDefault="0084716B" w:rsidP="0084716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84716B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84716B">
        <w:rPr>
          <w:rFonts w:ascii="Times New Roman" w:hAnsi="Times New Roman" w:cs="Times New Roman"/>
          <w:sz w:val="24"/>
          <w:szCs w:val="24"/>
        </w:rPr>
        <w:t>Teleman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P,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Stenzelius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K,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Iorizzo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L, Jakobsson U. Validation of the Swedish short forms of the Pelvic Floor Impact Questionnaire (PFIQ-7), Pelvic Floor Distress Inventory (PFDI-20) and Pelvic Organ Prolapse/Urinary Incontinence Sexual Questionnaire (PISQ-12). Acta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Obstet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4716B">
        <w:rPr>
          <w:rFonts w:ascii="Times New Roman" w:hAnsi="Times New Roman" w:cs="Times New Roman"/>
          <w:sz w:val="24"/>
          <w:szCs w:val="24"/>
        </w:rPr>
        <w:t>Gynecol</w:t>
      </w:r>
      <w:proofErr w:type="spellEnd"/>
      <w:r w:rsidRPr="0084716B">
        <w:rPr>
          <w:rFonts w:ascii="Times New Roman" w:hAnsi="Times New Roman" w:cs="Times New Roman"/>
          <w:sz w:val="24"/>
          <w:szCs w:val="24"/>
        </w:rPr>
        <w:t xml:space="preserve"> Scand. 2011;90(5):483</w:t>
      </w:r>
      <w:r w:rsidR="004356C1">
        <w:rPr>
          <w:rFonts w:ascii="Times New Roman" w:hAnsi="Times New Roman" w:cs="Times New Roman"/>
          <w:sz w:val="24"/>
          <w:szCs w:val="24"/>
        </w:rPr>
        <w:t>–</w:t>
      </w:r>
      <w:r w:rsidRPr="0084716B">
        <w:rPr>
          <w:rFonts w:ascii="Times New Roman" w:hAnsi="Times New Roman" w:cs="Times New Roman"/>
          <w:sz w:val="24"/>
          <w:szCs w:val="24"/>
        </w:rPr>
        <w:t>7.</w:t>
      </w:r>
    </w:p>
    <w:p w14:paraId="4F2CD09E" w14:textId="7B7004C7" w:rsidR="0084716B" w:rsidRDefault="0084716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3A1231A6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c</w:t>
      </w:r>
      <w:r w:rsidRPr="3A1231A6">
        <w:rPr>
          <w:rFonts w:ascii="Times New Roman" w:hAnsi="Times New Roman" w:cs="Times New Roman"/>
          <w:sz w:val="24"/>
          <w:szCs w:val="24"/>
        </w:rPr>
        <w:t>Tegerstedt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 xml:space="preserve"> G, </w:t>
      </w:r>
      <w:proofErr w:type="spellStart"/>
      <w:r w:rsidRPr="3A1231A6">
        <w:rPr>
          <w:rFonts w:ascii="Times New Roman" w:hAnsi="Times New Roman" w:cs="Times New Roman"/>
          <w:sz w:val="24"/>
          <w:szCs w:val="24"/>
        </w:rPr>
        <w:t>Miedel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 xml:space="preserve"> A, </w:t>
      </w:r>
      <w:proofErr w:type="spellStart"/>
      <w:r w:rsidRPr="3A1231A6">
        <w:rPr>
          <w:rFonts w:ascii="Times New Roman" w:hAnsi="Times New Roman" w:cs="Times New Roman"/>
          <w:sz w:val="24"/>
          <w:szCs w:val="24"/>
        </w:rPr>
        <w:t>Maehle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 xml:space="preserve">-Schmidt M, </w:t>
      </w:r>
      <w:proofErr w:type="spellStart"/>
      <w:r w:rsidRPr="3A1231A6">
        <w:rPr>
          <w:rFonts w:ascii="Times New Roman" w:hAnsi="Times New Roman" w:cs="Times New Roman"/>
          <w:sz w:val="24"/>
          <w:szCs w:val="24"/>
        </w:rPr>
        <w:t>Nyren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 xml:space="preserve"> O, </w:t>
      </w:r>
      <w:proofErr w:type="spellStart"/>
      <w:r w:rsidRPr="3A1231A6">
        <w:rPr>
          <w:rFonts w:ascii="Times New Roman" w:hAnsi="Times New Roman" w:cs="Times New Roman"/>
          <w:sz w:val="24"/>
          <w:szCs w:val="24"/>
        </w:rPr>
        <w:t>Hammarstrom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 xml:space="preserve"> M. A short-form questionnaire identified genital organ prolapse. J Clin </w:t>
      </w:r>
      <w:proofErr w:type="spellStart"/>
      <w:r w:rsidRPr="3A1231A6">
        <w:rPr>
          <w:rFonts w:ascii="Times New Roman" w:hAnsi="Times New Roman" w:cs="Times New Roman"/>
          <w:sz w:val="24"/>
          <w:szCs w:val="24"/>
        </w:rPr>
        <w:t>Epidemiol</w:t>
      </w:r>
      <w:proofErr w:type="spellEnd"/>
      <w:r w:rsidRPr="3A1231A6">
        <w:rPr>
          <w:rFonts w:ascii="Times New Roman" w:hAnsi="Times New Roman" w:cs="Times New Roman"/>
          <w:sz w:val="24"/>
          <w:szCs w:val="24"/>
        </w:rPr>
        <w:t>. 2005;58(1):41</w:t>
      </w:r>
      <w:r w:rsidR="004356C1">
        <w:rPr>
          <w:rFonts w:ascii="Times New Roman" w:hAnsi="Times New Roman" w:cs="Times New Roman"/>
          <w:sz w:val="24"/>
          <w:szCs w:val="24"/>
        </w:rPr>
        <w:t>–</w:t>
      </w:r>
      <w:r w:rsidRPr="3A1231A6">
        <w:rPr>
          <w:rFonts w:ascii="Times New Roman" w:hAnsi="Times New Roman" w:cs="Times New Roman"/>
          <w:sz w:val="24"/>
          <w:szCs w:val="24"/>
        </w:rPr>
        <w:t>6.</w:t>
      </w:r>
    </w:p>
    <w:p w14:paraId="13744C91" w14:textId="6FAA1D55" w:rsidR="00DF06C9" w:rsidRDefault="00DF06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85834A8" w14:textId="77777777" w:rsidR="00DF06C9" w:rsidRDefault="00DF06C9" w:rsidP="00DF06C9">
      <w:pPr>
        <w:rPr>
          <w:rFonts w:ascii="Times New Roman" w:hAnsi="Times New Roman" w:cs="Times New Roman"/>
          <w:sz w:val="24"/>
          <w:szCs w:val="24"/>
        </w:rPr>
      </w:pPr>
      <w:r w:rsidRPr="6B513A3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6B513A3D">
        <w:rPr>
          <w:rFonts w:ascii="Times New Roman" w:hAnsi="Times New Roman" w:cs="Times New Roman"/>
          <w:sz w:val="24"/>
          <w:szCs w:val="24"/>
        </w:rPr>
        <w:t xml:space="preserve">haracteristics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6B513A3D">
        <w:rPr>
          <w:rFonts w:ascii="Times New Roman" w:hAnsi="Times New Roman" w:cs="Times New Roman"/>
          <w:sz w:val="24"/>
          <w:szCs w:val="24"/>
        </w:rPr>
        <w:t xml:space="preserve"> included women with significant symptoms (cases, n=103), women with significant symptoms</w:t>
      </w:r>
      <w:r>
        <w:rPr>
          <w:rFonts w:ascii="Times New Roman" w:hAnsi="Times New Roman" w:cs="Times New Roman"/>
          <w:sz w:val="24"/>
          <w:szCs w:val="24"/>
        </w:rPr>
        <w:t xml:space="preserve"> not included in the present study</w:t>
      </w:r>
      <w:r w:rsidRPr="6B513A3D">
        <w:rPr>
          <w:rFonts w:ascii="Times New Roman" w:hAnsi="Times New Roman" w:cs="Times New Roman"/>
          <w:sz w:val="24"/>
          <w:szCs w:val="24"/>
        </w:rPr>
        <w:t xml:space="preserve"> (n=109), included women without significant symptoms (controls, n=87), and women without significant symptoms </w:t>
      </w:r>
      <w:r w:rsidRPr="00133451">
        <w:rPr>
          <w:rFonts w:ascii="Times New Roman" w:hAnsi="Times New Roman" w:cs="Times New Roman"/>
          <w:bCs/>
          <w:sz w:val="24"/>
          <w:szCs w:val="24"/>
        </w:rPr>
        <w:t xml:space="preserve">not included in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133451">
        <w:rPr>
          <w:rFonts w:ascii="Times New Roman" w:hAnsi="Times New Roman" w:cs="Times New Roman"/>
          <w:bCs/>
          <w:sz w:val="24"/>
          <w:szCs w:val="24"/>
        </w:rPr>
        <w:t>present study</w:t>
      </w:r>
      <w:r w:rsidRPr="6B513A3D">
        <w:rPr>
          <w:rFonts w:ascii="Times New Roman" w:hAnsi="Times New Roman" w:cs="Times New Roman"/>
          <w:sz w:val="24"/>
          <w:szCs w:val="24"/>
        </w:rPr>
        <w:t xml:space="preserve"> (n=401).</w:t>
      </w:r>
      <w:r w:rsidRPr="004C08C6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tbl>
      <w:tblPr>
        <w:tblStyle w:val="Tabellrutnt"/>
        <w:tblW w:w="8976" w:type="dxa"/>
        <w:tblLook w:val="04A0" w:firstRow="1" w:lastRow="0" w:firstColumn="1" w:lastColumn="0" w:noHBand="0" w:noVBand="1"/>
      </w:tblPr>
      <w:tblGrid>
        <w:gridCol w:w="3076"/>
        <w:gridCol w:w="1078"/>
        <w:gridCol w:w="1106"/>
        <w:gridCol w:w="679"/>
        <w:gridCol w:w="1254"/>
        <w:gridCol w:w="1033"/>
        <w:gridCol w:w="10"/>
        <w:gridCol w:w="730"/>
        <w:gridCol w:w="10"/>
      </w:tblGrid>
      <w:tr w:rsidR="00DF06C9" w14:paraId="7C909E68" w14:textId="77777777" w:rsidTr="008762C0">
        <w:tc>
          <w:tcPr>
            <w:tcW w:w="3076" w:type="dxa"/>
          </w:tcPr>
          <w:p w14:paraId="5AE8DA16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4" w:type="dxa"/>
            <w:gridSpan w:val="2"/>
          </w:tcPr>
          <w:p w14:paraId="32035BA7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Significant symptoms</w:t>
            </w:r>
          </w:p>
        </w:tc>
        <w:tc>
          <w:tcPr>
            <w:tcW w:w="679" w:type="dxa"/>
          </w:tcPr>
          <w:p w14:paraId="45DFF175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97" w:type="dxa"/>
            <w:gridSpan w:val="3"/>
          </w:tcPr>
          <w:p w14:paraId="3B3EDC89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 significant symptoms</w:t>
            </w:r>
          </w:p>
        </w:tc>
        <w:tc>
          <w:tcPr>
            <w:tcW w:w="740" w:type="dxa"/>
            <w:gridSpan w:val="2"/>
          </w:tcPr>
          <w:p w14:paraId="759F5519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61D7108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31A0593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2854B3BE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1106" w:type="dxa"/>
          </w:tcPr>
          <w:p w14:paraId="5480439C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t</w:t>
            </w:r>
          </w:p>
          <w:p w14:paraId="57AE8B5E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included</w:t>
            </w:r>
          </w:p>
        </w:tc>
        <w:tc>
          <w:tcPr>
            <w:tcW w:w="679" w:type="dxa"/>
          </w:tcPr>
          <w:p w14:paraId="5E256ADD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C8198B2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033" w:type="dxa"/>
          </w:tcPr>
          <w:p w14:paraId="72CBBA87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t included</w:t>
            </w:r>
          </w:p>
        </w:tc>
        <w:tc>
          <w:tcPr>
            <w:tcW w:w="740" w:type="dxa"/>
            <w:gridSpan w:val="2"/>
          </w:tcPr>
          <w:p w14:paraId="0CBFD365" w14:textId="77777777" w:rsidR="00DF06C9" w:rsidRPr="00BE7702" w:rsidRDefault="00DF06C9" w:rsidP="00902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65C5939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286013F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</w:tcPr>
          <w:p w14:paraId="09EA905A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106" w:type="dxa"/>
          </w:tcPr>
          <w:p w14:paraId="06B08498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679" w:type="dxa"/>
          </w:tcPr>
          <w:p w14:paraId="3CDB8207" w14:textId="77777777" w:rsidR="00DF06C9" w:rsidRPr="00BE7702" w:rsidRDefault="00DF06C9" w:rsidP="0090212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254" w:type="dxa"/>
          </w:tcPr>
          <w:p w14:paraId="4C1812F8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1033" w:type="dxa"/>
          </w:tcPr>
          <w:p w14:paraId="529C986C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 (%)</w:t>
            </w:r>
          </w:p>
        </w:tc>
        <w:tc>
          <w:tcPr>
            <w:tcW w:w="740" w:type="dxa"/>
            <w:gridSpan w:val="2"/>
          </w:tcPr>
          <w:p w14:paraId="5C904964" w14:textId="77777777" w:rsidR="00DF06C9" w:rsidRPr="00BE7702" w:rsidRDefault="00DF06C9" w:rsidP="00902129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DF06C9" w14:paraId="68900BB9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FD795A8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>Age at delivery</w:t>
            </w:r>
          </w:p>
        </w:tc>
        <w:tc>
          <w:tcPr>
            <w:tcW w:w="1078" w:type="dxa"/>
          </w:tcPr>
          <w:p w14:paraId="4C951F7A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0FE5762C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0F32A35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BA7243F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16265B6F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588E5CE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E4DA9C4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91E9C4F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[SD] years</w:t>
            </w:r>
          </w:p>
        </w:tc>
        <w:tc>
          <w:tcPr>
            <w:tcW w:w="1078" w:type="dxa"/>
            <w:shd w:val="clear" w:color="auto" w:fill="auto"/>
          </w:tcPr>
          <w:p w14:paraId="265F7651" w14:textId="77777777" w:rsidR="00DF06C9" w:rsidRPr="00C7085C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 [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.9]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106" w:type="dxa"/>
            <w:shd w:val="clear" w:color="auto" w:fill="auto"/>
          </w:tcPr>
          <w:p w14:paraId="374ABF6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2 [3.7]</w:t>
            </w:r>
          </w:p>
        </w:tc>
        <w:tc>
          <w:tcPr>
            <w:tcW w:w="679" w:type="dxa"/>
            <w:shd w:val="clear" w:color="auto" w:fill="auto"/>
          </w:tcPr>
          <w:p w14:paraId="499D417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254" w:type="dxa"/>
            <w:shd w:val="clear" w:color="auto" w:fill="auto"/>
          </w:tcPr>
          <w:p w14:paraId="30E609F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4 [3.8]</w:t>
            </w:r>
          </w:p>
        </w:tc>
        <w:tc>
          <w:tcPr>
            <w:tcW w:w="1033" w:type="dxa"/>
            <w:shd w:val="clear" w:color="auto" w:fill="auto"/>
          </w:tcPr>
          <w:p w14:paraId="0418188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8 [4.0]</w:t>
            </w:r>
          </w:p>
        </w:tc>
        <w:tc>
          <w:tcPr>
            <w:tcW w:w="740" w:type="dxa"/>
            <w:gridSpan w:val="2"/>
          </w:tcPr>
          <w:p w14:paraId="2B70B7F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7B3FB055" w14:paraId="347B98C7" w14:textId="77777777" w:rsidTr="008762C0">
        <w:trPr>
          <w:gridAfter w:val="1"/>
          <w:wAfter w:w="10" w:type="dxa"/>
          <w:trHeight w:val="300"/>
        </w:trPr>
        <w:tc>
          <w:tcPr>
            <w:tcW w:w="3076" w:type="dxa"/>
          </w:tcPr>
          <w:p w14:paraId="15F532D4" w14:textId="68B76ED6" w:rsidR="603EB6B1" w:rsidRDefault="603EB6B1" w:rsidP="7B3FB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Median [IQR] years</w:t>
            </w:r>
          </w:p>
        </w:tc>
        <w:tc>
          <w:tcPr>
            <w:tcW w:w="1078" w:type="dxa"/>
          </w:tcPr>
          <w:p w14:paraId="7943D87F" w14:textId="71EEE449" w:rsidR="7144DCB1" w:rsidRDefault="7144DCB1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9 [27– 32]</w:t>
            </w:r>
          </w:p>
        </w:tc>
        <w:tc>
          <w:tcPr>
            <w:tcW w:w="1106" w:type="dxa"/>
          </w:tcPr>
          <w:p w14:paraId="26A21F27" w14:textId="1F1387B8" w:rsidR="56910682" w:rsidRDefault="56910682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8 [27–</w:t>
            </w:r>
            <w:r w:rsidR="0F59CAC3" w:rsidRPr="7B3FB055">
              <w:rPr>
                <w:rFonts w:ascii="Times New Roman" w:hAnsi="Times New Roman" w:cs="Times New Roman"/>
                <w:sz w:val="20"/>
                <w:szCs w:val="20"/>
              </w:rPr>
              <w:t>32]</w:t>
            </w:r>
          </w:p>
        </w:tc>
        <w:tc>
          <w:tcPr>
            <w:tcW w:w="679" w:type="dxa"/>
          </w:tcPr>
          <w:p w14:paraId="2D333B14" w14:textId="20C65FCC" w:rsidR="7B3FB055" w:rsidRDefault="7B3FB055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9C5B039" w14:textId="4B5B1650" w:rsidR="242AD56B" w:rsidRDefault="242AD56B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8 [26– 31]</w:t>
            </w:r>
          </w:p>
        </w:tc>
        <w:tc>
          <w:tcPr>
            <w:tcW w:w="1033" w:type="dxa"/>
          </w:tcPr>
          <w:p w14:paraId="5FE7DDA2" w14:textId="03D6488E" w:rsidR="0F59CAC3" w:rsidRDefault="0F59CAC3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9 [26–31]</w:t>
            </w:r>
          </w:p>
        </w:tc>
        <w:tc>
          <w:tcPr>
            <w:tcW w:w="740" w:type="dxa"/>
            <w:gridSpan w:val="2"/>
          </w:tcPr>
          <w:p w14:paraId="70BA733F" w14:textId="4F78895E" w:rsidR="7B3FB055" w:rsidRDefault="7B3FB055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426593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476786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7B3FB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≤25 years</w:t>
            </w:r>
          </w:p>
        </w:tc>
        <w:tc>
          <w:tcPr>
            <w:tcW w:w="1078" w:type="dxa"/>
          </w:tcPr>
          <w:p w14:paraId="6FF6DE9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6 (16)</w:t>
            </w:r>
          </w:p>
        </w:tc>
        <w:tc>
          <w:tcPr>
            <w:tcW w:w="1106" w:type="dxa"/>
          </w:tcPr>
          <w:p w14:paraId="6CC61D6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8 (17)</w:t>
            </w:r>
          </w:p>
        </w:tc>
        <w:tc>
          <w:tcPr>
            <w:tcW w:w="679" w:type="dxa"/>
          </w:tcPr>
          <w:p w14:paraId="0762A41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254" w:type="dxa"/>
          </w:tcPr>
          <w:p w14:paraId="6E3E4F6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8 (21)</w:t>
            </w:r>
          </w:p>
        </w:tc>
        <w:tc>
          <w:tcPr>
            <w:tcW w:w="1033" w:type="dxa"/>
          </w:tcPr>
          <w:p w14:paraId="67786FE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74 (18)</w:t>
            </w:r>
          </w:p>
        </w:tc>
        <w:tc>
          <w:tcPr>
            <w:tcW w:w="740" w:type="dxa"/>
            <w:gridSpan w:val="2"/>
          </w:tcPr>
          <w:p w14:paraId="126A540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DF06C9" w14:paraId="12EECC5B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E39C0E4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26–30 years</w:t>
            </w:r>
          </w:p>
        </w:tc>
        <w:tc>
          <w:tcPr>
            <w:tcW w:w="1078" w:type="dxa"/>
          </w:tcPr>
          <w:p w14:paraId="28A9B4D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49 (48)</w:t>
            </w:r>
          </w:p>
        </w:tc>
        <w:tc>
          <w:tcPr>
            <w:tcW w:w="1106" w:type="dxa"/>
          </w:tcPr>
          <w:p w14:paraId="118C211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7 (53)</w:t>
            </w:r>
          </w:p>
        </w:tc>
        <w:tc>
          <w:tcPr>
            <w:tcW w:w="679" w:type="dxa"/>
          </w:tcPr>
          <w:p w14:paraId="47DDEF3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82E902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46 (53)</w:t>
            </w:r>
          </w:p>
        </w:tc>
        <w:tc>
          <w:tcPr>
            <w:tcW w:w="1033" w:type="dxa"/>
          </w:tcPr>
          <w:p w14:paraId="1D5D287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03 (51)</w:t>
            </w:r>
          </w:p>
        </w:tc>
        <w:tc>
          <w:tcPr>
            <w:tcW w:w="740" w:type="dxa"/>
            <w:gridSpan w:val="2"/>
          </w:tcPr>
          <w:p w14:paraId="19E5760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5DC65FCE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E228DA8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31–35 years</w:t>
            </w:r>
          </w:p>
        </w:tc>
        <w:tc>
          <w:tcPr>
            <w:tcW w:w="1078" w:type="dxa"/>
          </w:tcPr>
          <w:p w14:paraId="3EA154A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31 (30)</w:t>
            </w:r>
          </w:p>
        </w:tc>
        <w:tc>
          <w:tcPr>
            <w:tcW w:w="1106" w:type="dxa"/>
          </w:tcPr>
          <w:p w14:paraId="4E385BD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9 (26)</w:t>
            </w:r>
          </w:p>
        </w:tc>
        <w:tc>
          <w:tcPr>
            <w:tcW w:w="679" w:type="dxa"/>
          </w:tcPr>
          <w:p w14:paraId="6328E9A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3997B1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8 (21)</w:t>
            </w:r>
          </w:p>
        </w:tc>
        <w:tc>
          <w:tcPr>
            <w:tcW w:w="1033" w:type="dxa"/>
          </w:tcPr>
          <w:p w14:paraId="221535F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96 (24)</w:t>
            </w:r>
          </w:p>
        </w:tc>
        <w:tc>
          <w:tcPr>
            <w:tcW w:w="740" w:type="dxa"/>
            <w:gridSpan w:val="2"/>
          </w:tcPr>
          <w:p w14:paraId="22C43F8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2363A85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E565767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7B3FB0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&gt;35 years</w:t>
            </w:r>
          </w:p>
        </w:tc>
        <w:tc>
          <w:tcPr>
            <w:tcW w:w="1078" w:type="dxa"/>
          </w:tcPr>
          <w:p w14:paraId="7163BDA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7 (7)</w:t>
            </w:r>
          </w:p>
        </w:tc>
        <w:tc>
          <w:tcPr>
            <w:tcW w:w="1106" w:type="dxa"/>
          </w:tcPr>
          <w:p w14:paraId="1A702C4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679" w:type="dxa"/>
          </w:tcPr>
          <w:p w14:paraId="5C5E791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F57C8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 (6)</w:t>
            </w:r>
          </w:p>
        </w:tc>
        <w:tc>
          <w:tcPr>
            <w:tcW w:w="1033" w:type="dxa"/>
          </w:tcPr>
          <w:p w14:paraId="55AD5D7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8 (7)</w:t>
            </w:r>
          </w:p>
        </w:tc>
        <w:tc>
          <w:tcPr>
            <w:tcW w:w="740" w:type="dxa"/>
            <w:gridSpan w:val="2"/>
          </w:tcPr>
          <w:p w14:paraId="76E6757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6CF64EE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56FA866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078" w:type="dxa"/>
          </w:tcPr>
          <w:p w14:paraId="579C581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23EBCDF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28490FE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5F44AA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57E1409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77788D3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23C5D3C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D5FDD65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>BMI at 1 year postpartum</w:t>
            </w:r>
          </w:p>
        </w:tc>
        <w:tc>
          <w:tcPr>
            <w:tcW w:w="1078" w:type="dxa"/>
          </w:tcPr>
          <w:p w14:paraId="21BD4AD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75ED5AE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2DC4EAE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67415A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5E6F85E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7771C26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A2A4565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0D1A309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an [SD]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kg/m</w:t>
            </w:r>
            <w:r w:rsidRPr="00BE770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45685AC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 [4.8]</w:t>
            </w:r>
          </w:p>
        </w:tc>
        <w:tc>
          <w:tcPr>
            <w:tcW w:w="1106" w:type="dxa"/>
          </w:tcPr>
          <w:p w14:paraId="4F6E405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3 [5.4]</w:t>
            </w:r>
          </w:p>
        </w:tc>
        <w:tc>
          <w:tcPr>
            <w:tcW w:w="679" w:type="dxa"/>
          </w:tcPr>
          <w:p w14:paraId="53A7BD45" w14:textId="25120EDA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514F49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 [4.7]</w:t>
            </w:r>
          </w:p>
        </w:tc>
        <w:tc>
          <w:tcPr>
            <w:tcW w:w="1033" w:type="dxa"/>
          </w:tcPr>
          <w:p w14:paraId="6FF7BCE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1 [4.9]</w:t>
            </w:r>
          </w:p>
        </w:tc>
        <w:tc>
          <w:tcPr>
            <w:tcW w:w="740" w:type="dxa"/>
            <w:gridSpan w:val="2"/>
          </w:tcPr>
          <w:p w14:paraId="0E172D1C" w14:textId="40D07E90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7B3FB055" w14:paraId="2DE19187" w14:textId="77777777" w:rsidTr="008762C0">
        <w:trPr>
          <w:gridAfter w:val="1"/>
          <w:wAfter w:w="10" w:type="dxa"/>
          <w:trHeight w:val="300"/>
        </w:trPr>
        <w:tc>
          <w:tcPr>
            <w:tcW w:w="3076" w:type="dxa"/>
          </w:tcPr>
          <w:p w14:paraId="4BDFDDA1" w14:textId="483A0205" w:rsidR="27EA446A" w:rsidRDefault="27EA446A" w:rsidP="7B3FB0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Median [IQR] kg/m</w:t>
            </w:r>
            <w:r w:rsidRPr="7B3FB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2506EDEF" w14:textId="27EC4D28" w:rsidR="713B2270" w:rsidRDefault="713B2270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4.3 [21.9– 27.0]</w:t>
            </w:r>
          </w:p>
        </w:tc>
        <w:tc>
          <w:tcPr>
            <w:tcW w:w="1106" w:type="dxa"/>
          </w:tcPr>
          <w:p w14:paraId="4161747A" w14:textId="220F1BEB" w:rsidR="1DA8DBCE" w:rsidRDefault="1DA8DBCE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3.6 [21.1–27.7]</w:t>
            </w:r>
          </w:p>
        </w:tc>
        <w:tc>
          <w:tcPr>
            <w:tcW w:w="679" w:type="dxa"/>
          </w:tcPr>
          <w:p w14:paraId="0395C567" w14:textId="13B45171" w:rsidR="7FEEDCA9" w:rsidRDefault="7FEEDCA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54" w:type="dxa"/>
          </w:tcPr>
          <w:p w14:paraId="1FE02B09" w14:textId="4C374DAB" w:rsidR="0EA3789F" w:rsidRDefault="0EA3789F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3.5 [21.5–26.9]</w:t>
            </w:r>
          </w:p>
        </w:tc>
        <w:tc>
          <w:tcPr>
            <w:tcW w:w="1033" w:type="dxa"/>
          </w:tcPr>
          <w:p w14:paraId="1681F799" w14:textId="2ABFBE91" w:rsidR="1DA8DBCE" w:rsidRDefault="1DA8DBCE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4.2 [21.7–</w:t>
            </w:r>
            <w:r w:rsidR="493D88D4" w:rsidRPr="7B3FB055">
              <w:rPr>
                <w:rFonts w:ascii="Times New Roman" w:hAnsi="Times New Roman" w:cs="Times New Roman"/>
                <w:sz w:val="20"/>
                <w:szCs w:val="20"/>
              </w:rPr>
              <w:t>27.5]</w:t>
            </w:r>
          </w:p>
        </w:tc>
        <w:tc>
          <w:tcPr>
            <w:tcW w:w="740" w:type="dxa"/>
            <w:gridSpan w:val="2"/>
          </w:tcPr>
          <w:p w14:paraId="28E07338" w14:textId="3AB6A6C1" w:rsidR="6F19902E" w:rsidRDefault="6F19902E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F06C9" w14:paraId="09D704A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2B4EC57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≤25 kg/m</w:t>
            </w:r>
            <w:r w:rsidRPr="7B3FB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61DB855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7 (57)</w:t>
            </w:r>
          </w:p>
        </w:tc>
        <w:tc>
          <w:tcPr>
            <w:tcW w:w="1106" w:type="dxa"/>
          </w:tcPr>
          <w:p w14:paraId="3D98571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67 (62)</w:t>
            </w:r>
          </w:p>
        </w:tc>
        <w:tc>
          <w:tcPr>
            <w:tcW w:w="679" w:type="dxa"/>
          </w:tcPr>
          <w:p w14:paraId="1851F56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54" w:type="dxa"/>
          </w:tcPr>
          <w:p w14:paraId="1B41624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7 (66)</w:t>
            </w:r>
          </w:p>
        </w:tc>
        <w:tc>
          <w:tcPr>
            <w:tcW w:w="1033" w:type="dxa"/>
          </w:tcPr>
          <w:p w14:paraId="3663945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27 (58)</w:t>
            </w:r>
          </w:p>
        </w:tc>
        <w:tc>
          <w:tcPr>
            <w:tcW w:w="740" w:type="dxa"/>
            <w:gridSpan w:val="2"/>
          </w:tcPr>
          <w:p w14:paraId="253F561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F06C9" w14:paraId="4032EFB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8D95E85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25.1–30 kg/m</w:t>
            </w:r>
            <w:r w:rsidRPr="7B3FB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660BD97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8 (28)</w:t>
            </w:r>
          </w:p>
        </w:tc>
        <w:tc>
          <w:tcPr>
            <w:tcW w:w="1106" w:type="dxa"/>
          </w:tcPr>
          <w:p w14:paraId="6FA2E9E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2 (20)</w:t>
            </w:r>
          </w:p>
        </w:tc>
        <w:tc>
          <w:tcPr>
            <w:tcW w:w="679" w:type="dxa"/>
          </w:tcPr>
          <w:p w14:paraId="57F3E87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329AA7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2 (25)</w:t>
            </w:r>
          </w:p>
        </w:tc>
        <w:tc>
          <w:tcPr>
            <w:tcW w:w="1033" w:type="dxa"/>
          </w:tcPr>
          <w:p w14:paraId="307E836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09 (28)</w:t>
            </w:r>
          </w:p>
        </w:tc>
        <w:tc>
          <w:tcPr>
            <w:tcW w:w="740" w:type="dxa"/>
            <w:gridSpan w:val="2"/>
          </w:tcPr>
          <w:p w14:paraId="008317C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27E212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D237747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30.1–35 kg/m</w:t>
            </w:r>
            <w:r w:rsidRPr="7B3FB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54A3D9C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1 (11)</w:t>
            </w:r>
          </w:p>
        </w:tc>
        <w:tc>
          <w:tcPr>
            <w:tcW w:w="1106" w:type="dxa"/>
          </w:tcPr>
          <w:p w14:paraId="2CE5777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2 (11)</w:t>
            </w:r>
          </w:p>
        </w:tc>
        <w:tc>
          <w:tcPr>
            <w:tcW w:w="679" w:type="dxa"/>
          </w:tcPr>
          <w:p w14:paraId="7A23D19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B2D4A4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6 (7)</w:t>
            </w:r>
          </w:p>
        </w:tc>
        <w:tc>
          <w:tcPr>
            <w:tcW w:w="1033" w:type="dxa"/>
          </w:tcPr>
          <w:p w14:paraId="2387625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41 (10)</w:t>
            </w:r>
          </w:p>
        </w:tc>
        <w:tc>
          <w:tcPr>
            <w:tcW w:w="740" w:type="dxa"/>
            <w:gridSpan w:val="2"/>
          </w:tcPr>
          <w:p w14:paraId="1BD416D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8E6CD7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BC9F111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 xml:space="preserve">   &gt;35.1 kg/m</w:t>
            </w:r>
            <w:r w:rsidRPr="7B3FB0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78" w:type="dxa"/>
          </w:tcPr>
          <w:p w14:paraId="7D31D93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106" w:type="dxa"/>
          </w:tcPr>
          <w:p w14:paraId="7C67DE9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7 (6)</w:t>
            </w:r>
          </w:p>
        </w:tc>
        <w:tc>
          <w:tcPr>
            <w:tcW w:w="679" w:type="dxa"/>
          </w:tcPr>
          <w:p w14:paraId="37D404C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BC814B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033" w:type="dxa"/>
          </w:tcPr>
          <w:p w14:paraId="25D09DA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7B3FB055">
              <w:rPr>
                <w:rFonts w:ascii="Times New Roman" w:hAnsi="Times New Roman" w:cs="Times New Roman"/>
                <w:sz w:val="20"/>
                <w:szCs w:val="20"/>
              </w:rPr>
              <w:t>16 (4)</w:t>
            </w:r>
          </w:p>
        </w:tc>
        <w:tc>
          <w:tcPr>
            <w:tcW w:w="740" w:type="dxa"/>
            <w:gridSpan w:val="2"/>
          </w:tcPr>
          <w:p w14:paraId="4F3E023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5BDD960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964585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078" w:type="dxa"/>
          </w:tcPr>
          <w:p w14:paraId="499EF2B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</w:tcPr>
          <w:p w14:paraId="71D1B41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14F6A1E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4AD388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145ECD0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40" w:type="dxa"/>
            <w:gridSpan w:val="2"/>
          </w:tcPr>
          <w:p w14:paraId="13EBE5D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3454C28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ED1E029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ducation </w:t>
            </w:r>
          </w:p>
        </w:tc>
        <w:tc>
          <w:tcPr>
            <w:tcW w:w="1078" w:type="dxa"/>
          </w:tcPr>
          <w:p w14:paraId="34917FA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CDA0B3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63EC507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BD87E4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3B719D2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10A7752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  <w:tr w:rsidR="00DF06C9" w14:paraId="4E851DD9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48753DB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9–&lt;12 years</w:t>
            </w:r>
          </w:p>
        </w:tc>
        <w:tc>
          <w:tcPr>
            <w:tcW w:w="1078" w:type="dxa"/>
          </w:tcPr>
          <w:p w14:paraId="26A8AA5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106" w:type="dxa"/>
          </w:tcPr>
          <w:p w14:paraId="2F9AA0E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5A1C39C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254" w:type="dxa"/>
          </w:tcPr>
          <w:p w14:paraId="07E0678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3" w:type="dxa"/>
          </w:tcPr>
          <w:p w14:paraId="46F135C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740" w:type="dxa"/>
            <w:gridSpan w:val="2"/>
          </w:tcPr>
          <w:p w14:paraId="2EAA18C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5DE4F5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3D6F754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2 years</w:t>
            </w:r>
          </w:p>
        </w:tc>
        <w:tc>
          <w:tcPr>
            <w:tcW w:w="1078" w:type="dxa"/>
          </w:tcPr>
          <w:p w14:paraId="48DB482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1F6AE21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626F9C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ECD7A3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 w14:paraId="5BD75EA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34)</w:t>
            </w:r>
          </w:p>
        </w:tc>
        <w:tc>
          <w:tcPr>
            <w:tcW w:w="740" w:type="dxa"/>
            <w:gridSpan w:val="2"/>
          </w:tcPr>
          <w:p w14:paraId="7058486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62E665D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C959D62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University</w:t>
            </w:r>
          </w:p>
        </w:tc>
        <w:tc>
          <w:tcPr>
            <w:tcW w:w="1078" w:type="dxa"/>
          </w:tcPr>
          <w:p w14:paraId="52C392F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 (7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33E9E9D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2FBBD9D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4A0913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 (7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33" w:type="dxa"/>
          </w:tcPr>
          <w:p w14:paraId="2EF0378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508F57F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F93A76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D19CA23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078" w:type="dxa"/>
          </w:tcPr>
          <w:p w14:paraId="416C7E1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6" w:type="dxa"/>
          </w:tcPr>
          <w:p w14:paraId="7A2D852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9" w:type="dxa"/>
          </w:tcPr>
          <w:p w14:paraId="3F5B0D3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31749E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4F7B08F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gridSpan w:val="2"/>
          </w:tcPr>
          <w:p w14:paraId="3E13FB1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24DAE5F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E88CC70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1078" w:type="dxa"/>
          </w:tcPr>
          <w:p w14:paraId="6117D83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5 (5)</w:t>
            </w:r>
          </w:p>
        </w:tc>
        <w:tc>
          <w:tcPr>
            <w:tcW w:w="1106" w:type="dxa"/>
          </w:tcPr>
          <w:p w14:paraId="6ACF068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679" w:type="dxa"/>
          </w:tcPr>
          <w:p w14:paraId="2339701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4" w:type="dxa"/>
          </w:tcPr>
          <w:p w14:paraId="6D8EB5B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 (1)</w:t>
            </w:r>
          </w:p>
        </w:tc>
        <w:tc>
          <w:tcPr>
            <w:tcW w:w="1033" w:type="dxa"/>
          </w:tcPr>
          <w:p w14:paraId="16DE1BA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740" w:type="dxa"/>
            <w:gridSpan w:val="2"/>
          </w:tcPr>
          <w:p w14:paraId="61D6A39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DF06C9" w14:paraId="5E1349A3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9272AE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6EA6E40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5)</w:t>
            </w:r>
          </w:p>
        </w:tc>
        <w:tc>
          <w:tcPr>
            <w:tcW w:w="1106" w:type="dxa"/>
          </w:tcPr>
          <w:p w14:paraId="13878D6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679" w:type="dxa"/>
          </w:tcPr>
          <w:p w14:paraId="5247A72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1E4E9C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9)</w:t>
            </w:r>
          </w:p>
        </w:tc>
        <w:tc>
          <w:tcPr>
            <w:tcW w:w="1033" w:type="dxa"/>
          </w:tcPr>
          <w:p w14:paraId="65EA146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8)</w:t>
            </w:r>
          </w:p>
        </w:tc>
        <w:tc>
          <w:tcPr>
            <w:tcW w:w="740" w:type="dxa"/>
            <w:gridSpan w:val="2"/>
          </w:tcPr>
          <w:p w14:paraId="601D460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83CE5C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4FCD1AD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078" w:type="dxa"/>
          </w:tcPr>
          <w:p w14:paraId="12049D1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6" w:type="dxa"/>
          </w:tcPr>
          <w:p w14:paraId="560A1FA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9" w:type="dxa"/>
          </w:tcPr>
          <w:p w14:paraId="5D6DA71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2AFA0C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36B8BFF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40" w:type="dxa"/>
            <w:gridSpan w:val="2"/>
          </w:tcPr>
          <w:p w14:paraId="68A8A13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A34788C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3483C11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elivery mode</w:t>
            </w:r>
          </w:p>
        </w:tc>
        <w:tc>
          <w:tcPr>
            <w:tcW w:w="1078" w:type="dxa"/>
          </w:tcPr>
          <w:p w14:paraId="45352F2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45F5A0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790E0E2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B426DF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2E81C81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43E6040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DF06C9" w14:paraId="68E0763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A01790F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Spontaneous vaginal delivery</w:t>
            </w:r>
          </w:p>
        </w:tc>
        <w:tc>
          <w:tcPr>
            <w:tcW w:w="1078" w:type="dxa"/>
          </w:tcPr>
          <w:p w14:paraId="258E2B5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8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5A224C7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6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70DBC46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  <w:tc>
          <w:tcPr>
            <w:tcW w:w="1254" w:type="dxa"/>
          </w:tcPr>
          <w:p w14:paraId="3A0B4B9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83)</w:t>
            </w:r>
          </w:p>
        </w:tc>
        <w:tc>
          <w:tcPr>
            <w:tcW w:w="1033" w:type="dxa"/>
          </w:tcPr>
          <w:p w14:paraId="5E607A8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58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(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364AA6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52358A8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6235600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Vacuum extraction</w:t>
            </w:r>
          </w:p>
        </w:tc>
        <w:tc>
          <w:tcPr>
            <w:tcW w:w="1078" w:type="dxa"/>
          </w:tcPr>
          <w:p w14:paraId="14A6FED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)</w:t>
            </w:r>
          </w:p>
        </w:tc>
        <w:tc>
          <w:tcPr>
            <w:tcW w:w="1106" w:type="dxa"/>
          </w:tcPr>
          <w:p w14:paraId="658A4FF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1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062AD83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4B5071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5 (17)</w:t>
            </w:r>
          </w:p>
        </w:tc>
        <w:tc>
          <w:tcPr>
            <w:tcW w:w="1033" w:type="dxa"/>
          </w:tcPr>
          <w:p w14:paraId="1FDD48F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6)</w:t>
            </w:r>
          </w:p>
        </w:tc>
        <w:tc>
          <w:tcPr>
            <w:tcW w:w="740" w:type="dxa"/>
            <w:gridSpan w:val="2"/>
          </w:tcPr>
          <w:p w14:paraId="0745A04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62F6EE3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80CDEBB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Electiv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esarean section</w:t>
            </w:r>
          </w:p>
        </w:tc>
        <w:tc>
          <w:tcPr>
            <w:tcW w:w="1078" w:type="dxa"/>
          </w:tcPr>
          <w:p w14:paraId="70C95A2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7794D9D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247706F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553328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63C66E7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 (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4E8883A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731626F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4BDF6C5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Acu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esarean section</w:t>
            </w:r>
          </w:p>
        </w:tc>
        <w:tc>
          <w:tcPr>
            <w:tcW w:w="1078" w:type="dxa"/>
          </w:tcPr>
          <w:p w14:paraId="46B0CA8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075619D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5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0D296E6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97D021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1BC7022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48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3CAB6AE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BF78B0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C9A047B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Missing</w:t>
            </w:r>
          </w:p>
        </w:tc>
        <w:tc>
          <w:tcPr>
            <w:tcW w:w="1078" w:type="dxa"/>
          </w:tcPr>
          <w:p w14:paraId="1BAAB9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7F9957A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38C48A9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704C1E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3C8FA3F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6D922DE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7854EF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29C4C8E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>Symptoms of pelvic floor dysfunction</w:t>
            </w:r>
          </w:p>
        </w:tc>
        <w:tc>
          <w:tcPr>
            <w:tcW w:w="1078" w:type="dxa"/>
          </w:tcPr>
          <w:p w14:paraId="413196F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67A329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38F4A58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C7FD70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6F6837D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0C327A2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1A79F83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0321113" w14:textId="77777777" w:rsidR="00DF06C9" w:rsidRPr="00C7085C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0"/>
              </w:rPr>
              <w:t>Urinary symptoms</w:t>
            </w:r>
          </w:p>
        </w:tc>
        <w:tc>
          <w:tcPr>
            <w:tcW w:w="1078" w:type="dxa"/>
          </w:tcPr>
          <w:p w14:paraId="3BC5CF1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EA72A6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5E12AB5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D437D4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712AA6E5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0C519AAD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AE91F52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69F3511" w14:textId="77777777" w:rsidR="00DF06C9" w:rsidRPr="00C7085C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Urinary </w:t>
            </w:r>
            <w:proofErr w:type="spellStart"/>
            <w:r w:rsidRPr="00C708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ncontinence</w:t>
            </w:r>
            <w:r w:rsidRPr="00C7085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</w:tcPr>
          <w:p w14:paraId="24C383C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9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BA412E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60763A6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  <w:tc>
          <w:tcPr>
            <w:tcW w:w="1254" w:type="dxa"/>
          </w:tcPr>
          <w:p w14:paraId="32AB5F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7379BD6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2064179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7D097974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C635A1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2A84F5C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49D4EA8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0836B2E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579608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33" w:type="dxa"/>
          </w:tcPr>
          <w:p w14:paraId="0C788EA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0806842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9B2481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F853F70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65DFA5E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4FEC25E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31779F8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52F10B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09A1628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</w:tcPr>
          <w:p w14:paraId="0F4D75F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5191DFB7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783596A" w14:textId="77777777" w:rsidR="00DF06C9" w:rsidRPr="00C7085C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rinary leakage during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</w:tcPr>
          <w:p w14:paraId="450A1BE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4 (4)</w:t>
            </w:r>
          </w:p>
        </w:tc>
        <w:tc>
          <w:tcPr>
            <w:tcW w:w="1106" w:type="dxa"/>
          </w:tcPr>
          <w:p w14:paraId="2FDDA2C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64BA33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254" w:type="dxa"/>
          </w:tcPr>
          <w:p w14:paraId="565046E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60BDE66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703C3A3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7D7DD549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4404F03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122416A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6)</w:t>
            </w:r>
          </w:p>
        </w:tc>
        <w:tc>
          <w:tcPr>
            <w:tcW w:w="1106" w:type="dxa"/>
          </w:tcPr>
          <w:p w14:paraId="0D8517F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89)</w:t>
            </w:r>
          </w:p>
        </w:tc>
        <w:tc>
          <w:tcPr>
            <w:tcW w:w="679" w:type="dxa"/>
          </w:tcPr>
          <w:p w14:paraId="45F4899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15018B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33" w:type="dxa"/>
          </w:tcPr>
          <w:p w14:paraId="08CFEAD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 (100)</w:t>
            </w:r>
          </w:p>
        </w:tc>
        <w:tc>
          <w:tcPr>
            <w:tcW w:w="740" w:type="dxa"/>
            <w:gridSpan w:val="2"/>
          </w:tcPr>
          <w:p w14:paraId="2B6FDCF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902C50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F6C49A1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585185E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14:paraId="4A8B7FC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9" w:type="dxa"/>
          </w:tcPr>
          <w:p w14:paraId="64B2F03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FB5EA1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3" w:type="dxa"/>
          </w:tcPr>
          <w:p w14:paraId="40E216B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gridSpan w:val="2"/>
          </w:tcPr>
          <w:p w14:paraId="3C8F858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16C678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A4DFC88" w14:textId="77777777" w:rsidR="00DF06C9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Fear of urinary leakage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</w:p>
          <w:p w14:paraId="0CDDB677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     d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uring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sex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</w:tcPr>
          <w:p w14:paraId="30ADAA8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21)</w:t>
            </w:r>
          </w:p>
        </w:tc>
        <w:tc>
          <w:tcPr>
            <w:tcW w:w="1106" w:type="dxa"/>
          </w:tcPr>
          <w:p w14:paraId="1173D8D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7)</w:t>
            </w:r>
          </w:p>
        </w:tc>
        <w:tc>
          <w:tcPr>
            <w:tcW w:w="679" w:type="dxa"/>
          </w:tcPr>
          <w:p w14:paraId="24522A6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254" w:type="dxa"/>
          </w:tcPr>
          <w:p w14:paraId="7F31DF7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3757234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24F18AF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1AB35B74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6CCFC1E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50F0BC5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 (79)</w:t>
            </w:r>
          </w:p>
        </w:tc>
        <w:tc>
          <w:tcPr>
            <w:tcW w:w="1106" w:type="dxa"/>
          </w:tcPr>
          <w:p w14:paraId="3E769E0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 (73)</w:t>
            </w:r>
          </w:p>
        </w:tc>
        <w:tc>
          <w:tcPr>
            <w:tcW w:w="679" w:type="dxa"/>
          </w:tcPr>
          <w:p w14:paraId="6799BB3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0FAF7E0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033" w:type="dxa"/>
          </w:tcPr>
          <w:p w14:paraId="5A81A41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7 (100)</w:t>
            </w:r>
          </w:p>
        </w:tc>
        <w:tc>
          <w:tcPr>
            <w:tcW w:w="740" w:type="dxa"/>
            <w:gridSpan w:val="2"/>
          </w:tcPr>
          <w:p w14:paraId="3A81A56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599DC05E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DC82E5B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33A7424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6" w:type="dxa"/>
          </w:tcPr>
          <w:p w14:paraId="32A5B8B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9" w:type="dxa"/>
          </w:tcPr>
          <w:p w14:paraId="1AAC1D0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7E323A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3" w:type="dxa"/>
          </w:tcPr>
          <w:p w14:paraId="3FDBDD1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40" w:type="dxa"/>
            <w:gridSpan w:val="2"/>
          </w:tcPr>
          <w:p w14:paraId="70BE8FC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228627B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3E9CDA9" w14:textId="77777777" w:rsidR="00DF06C9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Prolapse and other </w:t>
            </w:r>
            <w:proofErr w:type="gram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vaginal</w:t>
            </w:r>
            <w:proofErr w:type="gramEnd"/>
          </w:p>
          <w:p w14:paraId="0B839B5F" w14:textId="77777777" w:rsidR="00DF06C9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symptoms</w:t>
            </w:r>
          </w:p>
        </w:tc>
        <w:tc>
          <w:tcPr>
            <w:tcW w:w="1078" w:type="dxa"/>
          </w:tcPr>
          <w:p w14:paraId="52EC5038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4ECE63D6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5ED8ED5F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3172D2E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6B2D051E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392A2DB6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45829EC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256C77A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lastRenderedPageBreak/>
              <w:t xml:space="preserve">   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Vaginal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bulging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</w:tcPr>
          <w:p w14:paraId="562F4F0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 (33)</w:t>
            </w:r>
          </w:p>
        </w:tc>
        <w:tc>
          <w:tcPr>
            <w:tcW w:w="1106" w:type="dxa"/>
          </w:tcPr>
          <w:p w14:paraId="6FF8038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 (80)</w:t>
            </w:r>
          </w:p>
        </w:tc>
        <w:tc>
          <w:tcPr>
            <w:tcW w:w="679" w:type="dxa"/>
          </w:tcPr>
          <w:p w14:paraId="18AD560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254" w:type="dxa"/>
          </w:tcPr>
          <w:p w14:paraId="4CC9EC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797C760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36C8119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103B880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54D0892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674E879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 (67)</w:t>
            </w:r>
          </w:p>
        </w:tc>
        <w:tc>
          <w:tcPr>
            <w:tcW w:w="1106" w:type="dxa"/>
          </w:tcPr>
          <w:p w14:paraId="4AB5127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0)</w:t>
            </w:r>
          </w:p>
        </w:tc>
        <w:tc>
          <w:tcPr>
            <w:tcW w:w="679" w:type="dxa"/>
          </w:tcPr>
          <w:p w14:paraId="1F92FC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4E7283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0)</w:t>
            </w:r>
          </w:p>
        </w:tc>
        <w:tc>
          <w:tcPr>
            <w:tcW w:w="1033" w:type="dxa"/>
          </w:tcPr>
          <w:p w14:paraId="12FD951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 (100)</w:t>
            </w:r>
          </w:p>
        </w:tc>
        <w:tc>
          <w:tcPr>
            <w:tcW w:w="740" w:type="dxa"/>
            <w:gridSpan w:val="2"/>
          </w:tcPr>
          <w:p w14:paraId="254CD95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46AB1ED8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56DD18DA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7B0F4D8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14:paraId="151DB77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9" w:type="dxa"/>
          </w:tcPr>
          <w:p w14:paraId="30151E0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52E212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45B9AB0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gridSpan w:val="2"/>
          </w:tcPr>
          <w:p w14:paraId="7EE2322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72933257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DCB171E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Digitation/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splinting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</w:tcPr>
          <w:p w14:paraId="63429AC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6 (16)</w:t>
            </w:r>
          </w:p>
        </w:tc>
        <w:tc>
          <w:tcPr>
            <w:tcW w:w="1106" w:type="dxa"/>
          </w:tcPr>
          <w:p w14:paraId="0D38F66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5D5177A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54" w:type="dxa"/>
          </w:tcPr>
          <w:p w14:paraId="196912C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6F01F11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388C1F2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00BF73ED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3FF2F64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78" w:type="dxa"/>
          </w:tcPr>
          <w:p w14:paraId="3FC9C58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84)</w:t>
            </w:r>
          </w:p>
        </w:tc>
        <w:tc>
          <w:tcPr>
            <w:tcW w:w="1106" w:type="dxa"/>
          </w:tcPr>
          <w:p w14:paraId="3AAAA5D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3FA97AA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3D440E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33" w:type="dxa"/>
          </w:tcPr>
          <w:p w14:paraId="60CB842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7A99FE5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252ABDE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BCF0B9C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60FD489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14:paraId="6FD5F9B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7EDA5BF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A06F54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3" w:type="dxa"/>
          </w:tcPr>
          <w:p w14:paraId="17FBDFC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34C4F0B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F00288B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89816E6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Vaginal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chafing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e</w:t>
            </w:r>
            <w:proofErr w:type="spellEnd"/>
            <w:r w:rsidRPr="00C7085C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</w:t>
            </w:r>
          </w:p>
        </w:tc>
        <w:tc>
          <w:tcPr>
            <w:tcW w:w="1078" w:type="dxa"/>
          </w:tcPr>
          <w:p w14:paraId="3DB358B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3 (3)</w:t>
            </w:r>
          </w:p>
        </w:tc>
        <w:tc>
          <w:tcPr>
            <w:tcW w:w="1106" w:type="dxa"/>
          </w:tcPr>
          <w:p w14:paraId="245E2E5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4C2436E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54" w:type="dxa"/>
          </w:tcPr>
          <w:p w14:paraId="245B862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6636432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</w:p>
        </w:tc>
        <w:tc>
          <w:tcPr>
            <w:tcW w:w="740" w:type="dxa"/>
            <w:gridSpan w:val="2"/>
          </w:tcPr>
          <w:p w14:paraId="4ABB503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610F7608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4200D94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2CB5994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7)</w:t>
            </w:r>
          </w:p>
        </w:tc>
        <w:tc>
          <w:tcPr>
            <w:tcW w:w="1106" w:type="dxa"/>
          </w:tcPr>
          <w:p w14:paraId="4DC5AFE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679" w:type="dxa"/>
          </w:tcPr>
          <w:p w14:paraId="33F90CF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4739C2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33" w:type="dxa"/>
          </w:tcPr>
          <w:p w14:paraId="123B3D8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99  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0" w:type="dxa"/>
            <w:gridSpan w:val="2"/>
          </w:tcPr>
          <w:p w14:paraId="05B3E2C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C0979EF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9300246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31D40A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2EA1C18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0E89690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88DF77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095C9C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gridSpan w:val="2"/>
          </w:tcPr>
          <w:p w14:paraId="40EAD56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74A98C54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2976B10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Lift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ing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vaginal wall 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or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urination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78" w:type="dxa"/>
          </w:tcPr>
          <w:p w14:paraId="65F3293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1106" w:type="dxa"/>
          </w:tcPr>
          <w:p w14:paraId="3C810C1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)</w:t>
            </w:r>
          </w:p>
        </w:tc>
        <w:tc>
          <w:tcPr>
            <w:tcW w:w="679" w:type="dxa"/>
          </w:tcPr>
          <w:p w14:paraId="3DBA3B9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54" w:type="dxa"/>
          </w:tcPr>
          <w:p w14:paraId="2C8C797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241C251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66C6D36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12EA1AF7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7797844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7A07850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 (98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0D86F32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 (98)</w:t>
            </w:r>
          </w:p>
        </w:tc>
        <w:tc>
          <w:tcPr>
            <w:tcW w:w="679" w:type="dxa"/>
          </w:tcPr>
          <w:p w14:paraId="0D29D21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86D906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00)</w:t>
            </w:r>
          </w:p>
        </w:tc>
        <w:tc>
          <w:tcPr>
            <w:tcW w:w="1033" w:type="dxa"/>
          </w:tcPr>
          <w:p w14:paraId="3E4A77C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 (100)</w:t>
            </w:r>
          </w:p>
        </w:tc>
        <w:tc>
          <w:tcPr>
            <w:tcW w:w="740" w:type="dxa"/>
            <w:gridSpan w:val="2"/>
          </w:tcPr>
          <w:p w14:paraId="49E28A8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3F7FB95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A19441B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7656997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734B873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338FEA6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33214B8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1F5ABA5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gridSpan w:val="2"/>
          </w:tcPr>
          <w:p w14:paraId="76ABFFC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0F83807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1F67F8C" w14:textId="77777777" w:rsidR="00DF06C9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DF06C9">
              <w:rPr>
                <w:rFonts w:ascii="Times New Roman" w:hAnsi="Times New Roman" w:cs="Times New Roman"/>
                <w:b/>
                <w:sz w:val="20"/>
                <w:szCs w:val="20"/>
              </w:rPr>
              <w:t>Sex a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void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ance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due to vaginal</w:t>
            </w:r>
          </w:p>
          <w:p w14:paraId="0887ED23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 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b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ulging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78" w:type="dxa"/>
          </w:tcPr>
          <w:p w14:paraId="61A111E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7B39DCD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0)</w:t>
            </w:r>
          </w:p>
        </w:tc>
        <w:tc>
          <w:tcPr>
            <w:tcW w:w="679" w:type="dxa"/>
          </w:tcPr>
          <w:p w14:paraId="75D9BD8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54" w:type="dxa"/>
          </w:tcPr>
          <w:p w14:paraId="3D47EDE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0B7DBFD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72361CB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3B71A081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D8A2A26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687FEA3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 (86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6" w:type="dxa"/>
          </w:tcPr>
          <w:p w14:paraId="0E48335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 (90)</w:t>
            </w:r>
          </w:p>
        </w:tc>
        <w:tc>
          <w:tcPr>
            <w:tcW w:w="679" w:type="dxa"/>
          </w:tcPr>
          <w:p w14:paraId="02E66CC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CE7851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 (100)</w:t>
            </w:r>
          </w:p>
        </w:tc>
        <w:tc>
          <w:tcPr>
            <w:tcW w:w="1033" w:type="dxa"/>
          </w:tcPr>
          <w:p w14:paraId="38E91CF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9 (100)</w:t>
            </w:r>
          </w:p>
        </w:tc>
        <w:tc>
          <w:tcPr>
            <w:tcW w:w="740" w:type="dxa"/>
            <w:gridSpan w:val="2"/>
          </w:tcPr>
          <w:p w14:paraId="620A2D1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8C18ECA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11274F15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2C11806B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06" w:type="dxa"/>
          </w:tcPr>
          <w:p w14:paraId="36784DA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9" w:type="dxa"/>
          </w:tcPr>
          <w:p w14:paraId="4047F62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23BA307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33" w:type="dxa"/>
          </w:tcPr>
          <w:p w14:paraId="38E3502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40" w:type="dxa"/>
            <w:gridSpan w:val="2"/>
          </w:tcPr>
          <w:p w14:paraId="0387B89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2E4FE061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048FA09F" w14:textId="31E44B46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="00BA75D0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Vaginal </w:t>
            </w:r>
            <w:proofErr w:type="spellStart"/>
            <w:r w:rsidR="00BA75D0">
              <w:rPr>
                <w:rFonts w:ascii="Times New Roman" w:hAnsi="Times New Roman" w:cs="Times New Roman"/>
                <w:b/>
                <w:sz w:val="20"/>
                <w:szCs w:val="24"/>
              </w:rPr>
              <w:t>laxity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f</w:t>
            </w:r>
            <w:proofErr w:type="spellEnd"/>
          </w:p>
        </w:tc>
        <w:tc>
          <w:tcPr>
            <w:tcW w:w="1078" w:type="dxa"/>
          </w:tcPr>
          <w:p w14:paraId="1511A0F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9)</w:t>
            </w:r>
          </w:p>
        </w:tc>
        <w:tc>
          <w:tcPr>
            <w:tcW w:w="1106" w:type="dxa"/>
          </w:tcPr>
          <w:p w14:paraId="60582BB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7)</w:t>
            </w:r>
          </w:p>
        </w:tc>
        <w:tc>
          <w:tcPr>
            <w:tcW w:w="679" w:type="dxa"/>
          </w:tcPr>
          <w:p w14:paraId="319125F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254" w:type="dxa"/>
          </w:tcPr>
          <w:p w14:paraId="2869D6C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7F60B78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3C6CA05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0815E59C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95FBA9C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7886D68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 (71)</w:t>
            </w:r>
          </w:p>
        </w:tc>
        <w:tc>
          <w:tcPr>
            <w:tcW w:w="1106" w:type="dxa"/>
          </w:tcPr>
          <w:p w14:paraId="67E1BDE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 (74)</w:t>
            </w:r>
          </w:p>
        </w:tc>
        <w:tc>
          <w:tcPr>
            <w:tcW w:w="679" w:type="dxa"/>
          </w:tcPr>
          <w:p w14:paraId="5A40441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E808D5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0)</w:t>
            </w:r>
          </w:p>
        </w:tc>
        <w:tc>
          <w:tcPr>
            <w:tcW w:w="1033" w:type="dxa"/>
          </w:tcPr>
          <w:p w14:paraId="54BAB61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9 (100)</w:t>
            </w:r>
          </w:p>
        </w:tc>
        <w:tc>
          <w:tcPr>
            <w:tcW w:w="740" w:type="dxa"/>
            <w:gridSpan w:val="2"/>
          </w:tcPr>
          <w:p w14:paraId="19E883D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2F6C96D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B164EBD" w14:textId="77777777" w:rsidR="00DF06C9" w:rsidRPr="00BE7702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31D783E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33ECD7B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201C5F4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7B80BBF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14B7553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40" w:type="dxa"/>
            <w:gridSpan w:val="2"/>
          </w:tcPr>
          <w:p w14:paraId="584CBCE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011786E4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09A0B3A" w14:textId="77777777" w:rsidR="00DF06C9" w:rsidRPr="00BE7702" w:rsidRDefault="00DF06C9" w:rsidP="00902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Anal incontinence symptoms</w:t>
            </w:r>
          </w:p>
        </w:tc>
        <w:tc>
          <w:tcPr>
            <w:tcW w:w="1078" w:type="dxa"/>
          </w:tcPr>
          <w:p w14:paraId="50AD857D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</w:tcPr>
          <w:p w14:paraId="2BE6E8F3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9" w:type="dxa"/>
          </w:tcPr>
          <w:p w14:paraId="54837244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51C37930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33" w:type="dxa"/>
          </w:tcPr>
          <w:p w14:paraId="530D0226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gridSpan w:val="2"/>
          </w:tcPr>
          <w:p w14:paraId="3518523C" w14:textId="77777777" w:rsidR="00DF06C9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10EBBDB5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E9E8A0D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E770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0"/>
                <w:szCs w:val="24"/>
              </w:rPr>
              <w:t>a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ecal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incontinence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f</w:t>
            </w:r>
            <w:proofErr w:type="spellEnd"/>
            <w:r w:rsidRPr="00C7085C">
              <w:rPr>
                <w:rFonts w:ascii="Times New Roman" w:hAnsi="Times New Roman" w:cs="Times New Roman"/>
                <w:bCs/>
                <w:sz w:val="16"/>
                <w:szCs w:val="20"/>
              </w:rPr>
              <w:t xml:space="preserve"> </w:t>
            </w:r>
          </w:p>
        </w:tc>
        <w:tc>
          <w:tcPr>
            <w:tcW w:w="1078" w:type="dxa"/>
          </w:tcPr>
          <w:p w14:paraId="232321E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8)</w:t>
            </w:r>
          </w:p>
        </w:tc>
        <w:tc>
          <w:tcPr>
            <w:tcW w:w="1106" w:type="dxa"/>
          </w:tcPr>
          <w:p w14:paraId="15D7EEF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0)</w:t>
            </w:r>
          </w:p>
        </w:tc>
        <w:tc>
          <w:tcPr>
            <w:tcW w:w="679" w:type="dxa"/>
          </w:tcPr>
          <w:p w14:paraId="17F62F2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54" w:type="dxa"/>
          </w:tcPr>
          <w:p w14:paraId="5A7AB27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301D894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7827260D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1927E210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3ED97B55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78" w:type="dxa"/>
          </w:tcPr>
          <w:p w14:paraId="385D36A8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82)</w:t>
            </w:r>
          </w:p>
        </w:tc>
        <w:tc>
          <w:tcPr>
            <w:tcW w:w="1106" w:type="dxa"/>
          </w:tcPr>
          <w:p w14:paraId="6B06AF82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80)</w:t>
            </w:r>
          </w:p>
        </w:tc>
        <w:tc>
          <w:tcPr>
            <w:tcW w:w="679" w:type="dxa"/>
          </w:tcPr>
          <w:p w14:paraId="7A87FE5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4E345F7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0)</w:t>
            </w:r>
          </w:p>
        </w:tc>
        <w:tc>
          <w:tcPr>
            <w:tcW w:w="1033" w:type="dxa"/>
          </w:tcPr>
          <w:p w14:paraId="4A3E28D3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7 (100)</w:t>
            </w:r>
          </w:p>
        </w:tc>
        <w:tc>
          <w:tcPr>
            <w:tcW w:w="740" w:type="dxa"/>
            <w:gridSpan w:val="2"/>
          </w:tcPr>
          <w:p w14:paraId="4DB0F80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64491F6B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2A183829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7E2F472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</w:tcPr>
          <w:p w14:paraId="76C956DE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25166961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7D562E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00407916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40" w:type="dxa"/>
            <w:gridSpan w:val="2"/>
          </w:tcPr>
          <w:p w14:paraId="4471FEC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764FDE1C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64473A63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 xml:space="preserve">Flatus </w:t>
            </w:r>
            <w:proofErr w:type="spellStart"/>
            <w:r w:rsidRPr="00C7085C">
              <w:rPr>
                <w:rFonts w:ascii="Times New Roman" w:hAnsi="Times New Roman" w:cs="Times New Roman"/>
                <w:b/>
                <w:sz w:val="20"/>
                <w:szCs w:val="24"/>
              </w:rPr>
              <w:t>incontinence</w:t>
            </w:r>
            <w:r w:rsidRPr="00C7085C">
              <w:rPr>
                <w:rFonts w:ascii="Times New Roman" w:hAnsi="Times New Roman" w:cs="Times New Roman"/>
                <w:b/>
                <w:sz w:val="2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78" w:type="dxa"/>
          </w:tcPr>
          <w:p w14:paraId="1B97E51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8)</w:t>
            </w:r>
          </w:p>
        </w:tc>
        <w:tc>
          <w:tcPr>
            <w:tcW w:w="1106" w:type="dxa"/>
          </w:tcPr>
          <w:p w14:paraId="2D3CB09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0)</w:t>
            </w:r>
          </w:p>
        </w:tc>
        <w:tc>
          <w:tcPr>
            <w:tcW w:w="679" w:type="dxa"/>
          </w:tcPr>
          <w:p w14:paraId="0C4FA01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54" w:type="dxa"/>
          </w:tcPr>
          <w:p w14:paraId="65BE842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58DFA8AC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40" w:type="dxa"/>
            <w:gridSpan w:val="2"/>
          </w:tcPr>
          <w:p w14:paraId="1756C1A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</w:t>
            </w:r>
          </w:p>
        </w:tc>
      </w:tr>
      <w:tr w:rsidR="00DF06C9" w14:paraId="1E80A053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7108CC15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1078" w:type="dxa"/>
          </w:tcPr>
          <w:p w14:paraId="798A41D4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 (82)</w:t>
            </w:r>
          </w:p>
        </w:tc>
        <w:tc>
          <w:tcPr>
            <w:tcW w:w="1106" w:type="dxa"/>
          </w:tcPr>
          <w:p w14:paraId="480C5A2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80)</w:t>
            </w:r>
          </w:p>
        </w:tc>
        <w:tc>
          <w:tcPr>
            <w:tcW w:w="679" w:type="dxa"/>
          </w:tcPr>
          <w:p w14:paraId="1CEA5E0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6627368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 (100)</w:t>
            </w:r>
          </w:p>
        </w:tc>
        <w:tc>
          <w:tcPr>
            <w:tcW w:w="1033" w:type="dxa"/>
          </w:tcPr>
          <w:p w14:paraId="09637AB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 (100)</w:t>
            </w:r>
          </w:p>
        </w:tc>
        <w:tc>
          <w:tcPr>
            <w:tcW w:w="740" w:type="dxa"/>
            <w:gridSpan w:val="2"/>
          </w:tcPr>
          <w:p w14:paraId="48667AC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F06C9" w14:paraId="45156CED" w14:textId="77777777" w:rsidTr="008762C0">
        <w:trPr>
          <w:gridAfter w:val="1"/>
          <w:wAfter w:w="10" w:type="dxa"/>
        </w:trPr>
        <w:tc>
          <w:tcPr>
            <w:tcW w:w="3076" w:type="dxa"/>
          </w:tcPr>
          <w:p w14:paraId="479351F0" w14:textId="77777777" w:rsidR="00DF06C9" w:rsidRDefault="00DF06C9" w:rsidP="00902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7085C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BE7702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078" w:type="dxa"/>
          </w:tcPr>
          <w:p w14:paraId="79BB5075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06" w:type="dxa"/>
          </w:tcPr>
          <w:p w14:paraId="220A8467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9" w:type="dxa"/>
          </w:tcPr>
          <w:p w14:paraId="08862C7A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14:paraId="1E64FB9F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33" w:type="dxa"/>
          </w:tcPr>
          <w:p w14:paraId="2315B830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40" w:type="dxa"/>
            <w:gridSpan w:val="2"/>
          </w:tcPr>
          <w:p w14:paraId="1347D079" w14:textId="77777777" w:rsidR="00DF06C9" w:rsidRPr="00BE7702" w:rsidRDefault="00DF06C9" w:rsidP="008762C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2009810" w14:textId="64FC5AF8" w:rsidR="00DF06C9" w:rsidRDefault="00DF06C9" w:rsidP="00DF06C9">
      <w:pPr>
        <w:rPr>
          <w:rFonts w:ascii="Times New Roman" w:hAnsi="Times New Roman" w:cs="Times New Roman"/>
          <w:sz w:val="24"/>
          <w:szCs w:val="24"/>
        </w:rPr>
      </w:pPr>
      <w:r w:rsidRPr="7B3FB055">
        <w:rPr>
          <w:rFonts w:ascii="Times New Roman" w:hAnsi="Times New Roman" w:cs="Times New Roman"/>
          <w:sz w:val="24"/>
          <w:szCs w:val="24"/>
        </w:rPr>
        <w:t>*</w:t>
      </w:r>
      <w:r w:rsidRPr="7B3FB05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7B3FB055">
        <w:rPr>
          <w:rFonts w:ascii="Times New Roman" w:hAnsi="Times New Roman" w:cs="Times New Roman"/>
          <w:sz w:val="24"/>
          <w:szCs w:val="24"/>
        </w:rPr>
        <w:t xml:space="preserve">&lt;0.05; BMI = body mass index; </w:t>
      </w:r>
      <w:r w:rsidR="711753C8" w:rsidRPr="7B3FB055">
        <w:rPr>
          <w:rFonts w:ascii="Times New Roman" w:hAnsi="Times New Roman" w:cs="Times New Roman"/>
          <w:sz w:val="24"/>
          <w:szCs w:val="24"/>
        </w:rPr>
        <w:t xml:space="preserve">IQR = interquartile range; </w:t>
      </w:r>
      <w:r w:rsidRPr="7B3FB055">
        <w:rPr>
          <w:rFonts w:ascii="Times New Roman" w:hAnsi="Times New Roman" w:cs="Times New Roman"/>
          <w:sz w:val="24"/>
          <w:szCs w:val="24"/>
        </w:rPr>
        <w:t>NE = not estimated</w:t>
      </w:r>
      <w:r w:rsidR="2B3D1C9F" w:rsidRPr="7B3FB055">
        <w:rPr>
          <w:rFonts w:ascii="Times New Roman" w:hAnsi="Times New Roman" w:cs="Times New Roman"/>
          <w:sz w:val="24"/>
          <w:szCs w:val="24"/>
        </w:rPr>
        <w:t>; SD = standard deviation</w:t>
      </w:r>
      <w:r w:rsidRPr="7B3FB055">
        <w:rPr>
          <w:rFonts w:ascii="Times New Roman" w:hAnsi="Times New Roman" w:cs="Times New Roman"/>
          <w:sz w:val="24"/>
          <w:szCs w:val="24"/>
        </w:rPr>
        <w:t>.</w:t>
      </w:r>
    </w:p>
    <w:p w14:paraId="6D3D4EC9" w14:textId="66F98F10" w:rsidR="0060134E" w:rsidRDefault="00DF06C9" w:rsidP="7B3FB05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7B3FB055">
        <w:rPr>
          <w:rFonts w:ascii="Times New Roman" w:hAnsi="Times New Roman" w:cs="Times New Roman"/>
          <w:sz w:val="24"/>
          <w:szCs w:val="24"/>
        </w:rPr>
        <w:t>Numbers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in square brackets refer to standard deviation (SD)</w:t>
      </w:r>
      <w:r w:rsidR="3B59AAF1" w:rsidRPr="7B3FB055">
        <w:rPr>
          <w:rFonts w:ascii="Times New Roman" w:hAnsi="Times New Roman" w:cs="Times New Roman"/>
          <w:sz w:val="24"/>
          <w:szCs w:val="24"/>
        </w:rPr>
        <w:t xml:space="preserve"> or interquartile range (IQR)</w:t>
      </w:r>
      <w:r w:rsidRPr="7B3FB055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7B3FB05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to bother the participant “moderately” or a “quite a bit”; </w:t>
      </w: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7B3FB05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to occur always, </w:t>
      </w:r>
      <w:proofErr w:type="gramStart"/>
      <w:r w:rsidRPr="7B3FB055">
        <w:rPr>
          <w:rFonts w:ascii="Times New Roman" w:hAnsi="Times New Roman" w:cs="Times New Roman"/>
          <w:sz w:val="24"/>
          <w:szCs w:val="24"/>
        </w:rPr>
        <w:t>often</w:t>
      </w:r>
      <w:proofErr w:type="gramEnd"/>
      <w:r w:rsidRPr="7B3FB055">
        <w:rPr>
          <w:rFonts w:ascii="Times New Roman" w:hAnsi="Times New Roman" w:cs="Times New Roman"/>
          <w:sz w:val="24"/>
          <w:szCs w:val="24"/>
        </w:rPr>
        <w:t xml:space="preserve"> or sometimes; </w:t>
      </w: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7B3FB05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to occur often or sometimes; </w:t>
      </w: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7B3FB055">
        <w:rPr>
          <w:rFonts w:ascii="Times New Roman" w:hAnsi="Times New Roman" w:cs="Times New Roman"/>
          <w:sz w:val="24"/>
          <w:szCs w:val="24"/>
        </w:rPr>
        <w:t>reported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to occur often; </w:t>
      </w:r>
      <w:proofErr w:type="spellStart"/>
      <w:r w:rsidRPr="7B3FB055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7B3FB055">
        <w:rPr>
          <w:rFonts w:ascii="Times New Roman" w:hAnsi="Times New Roman" w:cs="Times New Roman"/>
          <w:sz w:val="24"/>
          <w:szCs w:val="24"/>
        </w:rPr>
        <w:t>any</w:t>
      </w:r>
      <w:proofErr w:type="spellEnd"/>
      <w:r w:rsidRPr="7B3FB055">
        <w:rPr>
          <w:rFonts w:ascii="Times New Roman" w:hAnsi="Times New Roman" w:cs="Times New Roman"/>
          <w:sz w:val="24"/>
          <w:szCs w:val="24"/>
        </w:rPr>
        <w:t xml:space="preserve"> degree of bother or frequency.</w:t>
      </w:r>
      <w:r>
        <w:br w:type="page"/>
      </w:r>
      <w:r w:rsidR="1732B0B5" w:rsidRPr="7B3FB055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Figure S1.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5C2F69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vator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i subdivisions (A) and scoring system (B). The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boperinealis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boanalis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PP/PA), puborectalis (PR), and pubococcygeus/iliococcygeus (PV) are shown in (A). (B) The scoring system in one of the three subdivisions of the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vator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i muscle (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boperineal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/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uboanal</w:t>
      </w:r>
      <w:r w:rsidR="007546D1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s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muscle). </w:t>
      </w:r>
      <w:r w:rsidR="00EF4523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ource</w:t>
      </w:r>
      <w:r w:rsidR="007546D1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: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otstein E et al. Three-dimensional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endovaginal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ultrasound assessment using the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levator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ani deficiency score in primiparas: </w:t>
      </w:r>
      <w:r w:rsidR="007546D1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a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replication study. Acta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stet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ynecol</w:t>
      </w:r>
      <w:proofErr w:type="spellEnd"/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cand. 2023 Sep;102(9):1236</w:t>
      </w:r>
      <w:r w:rsidR="004356C1" w:rsidRPr="7B3FB055">
        <w:rPr>
          <w:rFonts w:ascii="Times New Roman" w:hAnsi="Times New Roman" w:cs="Times New Roman"/>
          <w:sz w:val="24"/>
          <w:szCs w:val="24"/>
        </w:rPr>
        <w:t>–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42. Reproduced with permission under the Creative Common</w:t>
      </w:r>
      <w:r w:rsidR="007546D1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cen</w:t>
      </w:r>
      <w:r w:rsidR="007546D1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</w:t>
      </w:r>
      <w:r w:rsidR="1732B0B5" w:rsidRPr="7B3FB05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e. </w:t>
      </w:r>
    </w:p>
    <w:p w14:paraId="578921E9" w14:textId="07F9DEB9" w:rsidR="3A1231A6" w:rsidRDefault="1732B0B5" w:rsidP="3A1231A6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noProof/>
          <w:lang w:val="sv-SE" w:eastAsia="sv-SE"/>
        </w:rPr>
        <w:drawing>
          <wp:inline distT="0" distB="0" distL="0" distR="0" wp14:anchorId="7244BE40" wp14:editId="257AB5D0">
            <wp:extent cx="5676902" cy="2609850"/>
            <wp:effectExtent l="0" t="0" r="0" b="0"/>
            <wp:docPr id="2067631327" name="Bildobjekt 20676313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6902" cy="260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14A36D" w14:textId="25FE8E3F" w:rsidR="3A1231A6" w:rsidRDefault="3A1231A6" w:rsidP="3A1231A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27E26A" w14:textId="72A01C57" w:rsidR="3A1231A6" w:rsidRDefault="3A1231A6">
      <w:r>
        <w:br w:type="page"/>
      </w:r>
    </w:p>
    <w:p w14:paraId="054C2182" w14:textId="031116E5" w:rsidR="00920949" w:rsidRDefault="00920949" w:rsidP="00920949">
      <w:pPr>
        <w:rPr>
          <w:rFonts w:ascii="Times New Roman" w:hAnsi="Times New Roman" w:cs="Times New Roman"/>
          <w:sz w:val="24"/>
          <w:szCs w:val="24"/>
        </w:rPr>
      </w:pPr>
      <w:r w:rsidRPr="3A1231A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34A5D65D" w:rsidRPr="3A1231A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3A1231A6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3A1231A6">
        <w:rPr>
          <w:rFonts w:ascii="Times New Roman" w:hAnsi="Times New Roman" w:cs="Times New Roman"/>
          <w:sz w:val="24"/>
          <w:szCs w:val="24"/>
        </w:rPr>
        <w:t xml:space="preserve"> Flowchart of the study sample.</w:t>
      </w:r>
    </w:p>
    <w:p w14:paraId="54AE1F1D" w14:textId="793F0E36" w:rsidR="00920949" w:rsidRDefault="00DF06C9" w:rsidP="00920949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sv-SE" w:eastAsia="sv-SE"/>
        </w:rPr>
        <w:drawing>
          <wp:inline distT="0" distB="0" distL="0" distR="0" wp14:anchorId="3131249B" wp14:editId="165C97FA">
            <wp:extent cx="5760720" cy="646366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1 240521.drawio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46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C418E" w14:textId="14A1E778" w:rsidR="007A4659" w:rsidRDefault="5B5FBF03" w:rsidP="007A465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3A1231A6">
        <w:rPr>
          <w:rFonts w:ascii="Times New Roman" w:eastAsia="Times New Roman" w:hAnsi="Times New Roman" w:cs="Times New Roman"/>
          <w:sz w:val="24"/>
          <w:szCs w:val="24"/>
        </w:rPr>
        <w:t>EVUS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 three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-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dimensional </w:t>
      </w:r>
      <w:proofErr w:type="spellStart"/>
      <w:r w:rsidRPr="3A1231A6">
        <w:rPr>
          <w:rFonts w:ascii="Times New Roman" w:eastAsia="Times New Roman" w:hAnsi="Times New Roman" w:cs="Times New Roman"/>
          <w:sz w:val="24"/>
          <w:szCs w:val="24"/>
        </w:rPr>
        <w:t>endovaginal</w:t>
      </w:r>
      <w:proofErr w:type="spellEnd"/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 ultrasound; POPRACT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P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elvic 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F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loor in 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P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regnancy and 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C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>hildbirth; RÖC</w:t>
      </w:r>
      <w:r w:rsidR="007A4659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 xml:space="preserve"> Region Örebro </w:t>
      </w:r>
      <w:r w:rsidR="007546D1">
        <w:rPr>
          <w:rFonts w:ascii="Times New Roman" w:eastAsia="Times New Roman" w:hAnsi="Times New Roman" w:cs="Times New Roman"/>
          <w:sz w:val="24"/>
          <w:szCs w:val="24"/>
        </w:rPr>
        <w:t>C</w:t>
      </w:r>
      <w:r w:rsidRPr="3A1231A6">
        <w:rPr>
          <w:rFonts w:ascii="Times New Roman" w:eastAsia="Times New Roman" w:hAnsi="Times New Roman" w:cs="Times New Roman"/>
          <w:sz w:val="24"/>
          <w:szCs w:val="24"/>
        </w:rPr>
        <w:t>ounty</w:t>
      </w:r>
      <w:r w:rsidR="00B7413A">
        <w:rPr>
          <w:rFonts w:ascii="Times New Roman" w:eastAsia="Times New Roman" w:hAnsi="Times New Roman" w:cs="Times New Roman"/>
          <w:sz w:val="24"/>
          <w:szCs w:val="24"/>
        </w:rPr>
        <w:t>; US = ultrasound</w:t>
      </w:r>
      <w:r w:rsidR="007A4659" w:rsidRPr="7C0E2F25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9EF4392" w14:textId="0888DA92" w:rsidR="00920949" w:rsidRDefault="00920949" w:rsidP="3A1231A6"/>
    <w:p w14:paraId="5B00140D" w14:textId="77777777" w:rsidR="00920949" w:rsidRDefault="00920949" w:rsidP="009209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A25BBA0" w14:textId="77777777" w:rsidR="008D700A" w:rsidRDefault="008D700A">
      <w:pPr>
        <w:rPr>
          <w:rFonts w:ascii="Times New Roman" w:hAnsi="Times New Roman" w:cs="Times New Roman"/>
          <w:sz w:val="24"/>
          <w:szCs w:val="24"/>
        </w:rPr>
        <w:sectPr w:rsidR="008D700A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49BBBEB" w14:textId="30EA659F" w:rsidR="008D700A" w:rsidRDefault="008D700A">
      <w:pPr>
        <w:rPr>
          <w:rFonts w:ascii="Times New Roman" w:hAnsi="Times New Roman" w:cs="Times New Roman"/>
          <w:sz w:val="24"/>
          <w:szCs w:val="24"/>
        </w:rPr>
      </w:pPr>
    </w:p>
    <w:p w14:paraId="2B71D5F8" w14:textId="2C654FA4" w:rsidR="00281D19" w:rsidRDefault="008D700A" w:rsidP="007214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7214E3">
        <w:rPr>
          <w:rFonts w:ascii="Times New Roman" w:hAnsi="Times New Roman" w:cs="Times New Roman"/>
          <w:b/>
          <w:sz w:val="24"/>
          <w:szCs w:val="24"/>
        </w:rPr>
        <w:t>Figure S</w:t>
      </w:r>
      <w:r w:rsidR="3C7F5BFB" w:rsidRPr="007214E3">
        <w:rPr>
          <w:rFonts w:ascii="Times New Roman" w:hAnsi="Times New Roman" w:cs="Times New Roman"/>
          <w:b/>
          <w:sz w:val="24"/>
          <w:szCs w:val="24"/>
        </w:rPr>
        <w:t>3</w:t>
      </w:r>
      <w:r w:rsidRPr="007214E3">
        <w:rPr>
          <w:rFonts w:ascii="Times New Roman" w:hAnsi="Times New Roman" w:cs="Times New Roman"/>
          <w:b/>
          <w:sz w:val="24"/>
          <w:szCs w:val="24"/>
        </w:rPr>
        <w:t>.</w:t>
      </w:r>
      <w:r w:rsidRPr="3A1231A6">
        <w:rPr>
          <w:rFonts w:ascii="Times New Roman" w:hAnsi="Times New Roman" w:cs="Times New Roman"/>
          <w:sz w:val="24"/>
          <w:szCs w:val="24"/>
        </w:rPr>
        <w:t xml:space="preserve"> </w:t>
      </w:r>
      <w:r w:rsidR="00E538C7">
        <w:rPr>
          <w:rFonts w:ascii="Times New Roman" w:hAnsi="Times New Roman" w:cs="Times New Roman"/>
          <w:sz w:val="24"/>
          <w:szCs w:val="24"/>
        </w:rPr>
        <w:t>A</w:t>
      </w:r>
      <w:r w:rsidR="008C1BF2" w:rsidRPr="3A1231A6">
        <w:rPr>
          <w:rFonts w:ascii="Times New Roman" w:hAnsi="Times New Roman" w:cs="Times New Roman"/>
          <w:sz w:val="24"/>
          <w:szCs w:val="24"/>
        </w:rPr>
        <w:t xml:space="preserve">djusted </w:t>
      </w:r>
      <w:r w:rsidR="00D107A5">
        <w:rPr>
          <w:rFonts w:ascii="Times New Roman" w:hAnsi="Times New Roman" w:cs="Times New Roman"/>
          <w:sz w:val="24"/>
          <w:szCs w:val="24"/>
        </w:rPr>
        <w:t>odds</w:t>
      </w:r>
      <w:r w:rsidR="00D107A5" w:rsidRPr="3A1231A6">
        <w:rPr>
          <w:rFonts w:ascii="Times New Roman" w:hAnsi="Times New Roman" w:cs="Times New Roman"/>
          <w:sz w:val="24"/>
          <w:szCs w:val="24"/>
        </w:rPr>
        <w:t xml:space="preserve"> </w:t>
      </w:r>
      <w:r w:rsidRPr="3A1231A6">
        <w:rPr>
          <w:rFonts w:ascii="Times New Roman" w:hAnsi="Times New Roman" w:cs="Times New Roman"/>
          <w:sz w:val="24"/>
          <w:szCs w:val="24"/>
        </w:rPr>
        <w:t>ratios with 95% confidence interval</w:t>
      </w:r>
      <w:r w:rsidR="00E538C7">
        <w:rPr>
          <w:rFonts w:ascii="Times New Roman" w:hAnsi="Times New Roman" w:cs="Times New Roman"/>
          <w:sz w:val="24"/>
          <w:szCs w:val="24"/>
        </w:rPr>
        <w:t xml:space="preserve">s </w:t>
      </w:r>
      <w:r w:rsidRPr="3A1231A6">
        <w:rPr>
          <w:rFonts w:ascii="Times New Roman" w:hAnsi="Times New Roman" w:cs="Times New Roman"/>
          <w:sz w:val="24"/>
          <w:szCs w:val="24"/>
        </w:rPr>
        <w:t>for the association between urinary incontin</w:t>
      </w:r>
      <w:r w:rsidR="007214E3">
        <w:rPr>
          <w:rFonts w:ascii="Times New Roman" w:hAnsi="Times New Roman" w:cs="Times New Roman"/>
          <w:sz w:val="24"/>
          <w:szCs w:val="24"/>
        </w:rPr>
        <w:t xml:space="preserve">ence and </w:t>
      </w:r>
      <w:proofErr w:type="spellStart"/>
      <w:r w:rsidR="007214E3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="007214E3">
        <w:rPr>
          <w:rFonts w:ascii="Times New Roman" w:hAnsi="Times New Roman" w:cs="Times New Roman"/>
          <w:sz w:val="24"/>
          <w:szCs w:val="24"/>
        </w:rPr>
        <w:t xml:space="preserve"> ani deficiency, </w:t>
      </w:r>
      <w:r w:rsidR="00E538C7">
        <w:rPr>
          <w:rFonts w:ascii="Times New Roman" w:hAnsi="Times New Roman" w:cs="Times New Roman"/>
          <w:sz w:val="24"/>
          <w:szCs w:val="24"/>
        </w:rPr>
        <w:t>using</w:t>
      </w:r>
      <w:r w:rsidRPr="3A1231A6">
        <w:rPr>
          <w:rFonts w:ascii="Times New Roman" w:hAnsi="Times New Roman" w:cs="Times New Roman"/>
          <w:sz w:val="24"/>
          <w:szCs w:val="24"/>
        </w:rPr>
        <w:t xml:space="preserve"> different cut-offs for</w:t>
      </w:r>
      <w:r w:rsidR="007214E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14E3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="007214E3">
        <w:rPr>
          <w:rFonts w:ascii="Times New Roman" w:hAnsi="Times New Roman" w:cs="Times New Roman"/>
          <w:sz w:val="24"/>
          <w:szCs w:val="24"/>
        </w:rPr>
        <w:t xml:space="preserve"> ani deficiency score (</w:t>
      </w:r>
      <w:r w:rsidRPr="3A1231A6">
        <w:rPr>
          <w:rFonts w:ascii="Times New Roman" w:hAnsi="Times New Roman" w:cs="Times New Roman"/>
          <w:sz w:val="24"/>
          <w:szCs w:val="24"/>
        </w:rPr>
        <w:t>LAD</w:t>
      </w:r>
      <w:r w:rsidR="00E538C7">
        <w:rPr>
          <w:rFonts w:ascii="Times New Roman" w:hAnsi="Times New Roman" w:cs="Times New Roman"/>
          <w:sz w:val="24"/>
          <w:szCs w:val="24"/>
        </w:rPr>
        <w:t xml:space="preserve"> </w:t>
      </w:r>
      <w:r w:rsidRPr="3A1231A6">
        <w:rPr>
          <w:rFonts w:ascii="Times New Roman" w:hAnsi="Times New Roman" w:cs="Times New Roman"/>
          <w:sz w:val="24"/>
          <w:szCs w:val="24"/>
        </w:rPr>
        <w:t>score</w:t>
      </w:r>
      <w:r w:rsidR="007214E3">
        <w:rPr>
          <w:rFonts w:ascii="Times New Roman" w:hAnsi="Times New Roman" w:cs="Times New Roman"/>
          <w:sz w:val="24"/>
          <w:szCs w:val="24"/>
        </w:rPr>
        <w:t>)</w:t>
      </w:r>
      <w:r w:rsidRPr="3A1231A6">
        <w:rPr>
          <w:rFonts w:ascii="Times New Roman" w:hAnsi="Times New Roman" w:cs="Times New Roman"/>
          <w:sz w:val="24"/>
          <w:szCs w:val="24"/>
        </w:rPr>
        <w:t>.</w:t>
      </w:r>
    </w:p>
    <w:p w14:paraId="334F3F56" w14:textId="649B02BE" w:rsidR="00281D19" w:rsidRDefault="00281D19" w:rsidP="007214E3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C51AA7" wp14:editId="0053FBC1">
            <wp:extent cx="8891270" cy="4301490"/>
            <wp:effectExtent l="0" t="0" r="5080" b="3810"/>
            <wp:docPr id="65648383" name="Bildobjekt 1" descr="En bild som visar text, skärmbild, kvitto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648383" name="Bildobjekt 1" descr="En bild som visar text, skärmbild, kvitto, nummer&#10;&#10;Automatiskt genererad beskrivni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102B5C" w14:textId="77777777" w:rsidR="00CB778C" w:rsidRDefault="00CB77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45C42DD" w14:textId="14D18070" w:rsidR="00CB778C" w:rsidRDefault="00CB778C" w:rsidP="00CB778C">
      <w:pPr>
        <w:rPr>
          <w:rFonts w:ascii="Times New Roman" w:hAnsi="Times New Roman" w:cs="Times New Roman"/>
          <w:sz w:val="24"/>
          <w:szCs w:val="24"/>
        </w:rPr>
      </w:pPr>
    </w:p>
    <w:p w14:paraId="63F65508" w14:textId="71C31849" w:rsidR="008C11BA" w:rsidRDefault="00CB778C" w:rsidP="00DF06C9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DF06C9">
        <w:rPr>
          <w:rFonts w:ascii="Times New Roman" w:hAnsi="Times New Roman" w:cs="Times New Roman"/>
          <w:b/>
          <w:sz w:val="24"/>
          <w:szCs w:val="24"/>
        </w:rPr>
        <w:t>Figure S</w:t>
      </w:r>
      <w:r w:rsidR="07E27AB8" w:rsidRPr="00DF06C9">
        <w:rPr>
          <w:rFonts w:ascii="Times New Roman" w:hAnsi="Times New Roman" w:cs="Times New Roman"/>
          <w:b/>
          <w:sz w:val="24"/>
          <w:szCs w:val="24"/>
        </w:rPr>
        <w:t>4</w:t>
      </w:r>
      <w:r w:rsidRPr="00DF06C9">
        <w:rPr>
          <w:rFonts w:ascii="Times New Roman" w:hAnsi="Times New Roman" w:cs="Times New Roman"/>
          <w:b/>
          <w:sz w:val="24"/>
          <w:szCs w:val="24"/>
        </w:rPr>
        <w:t>.</w:t>
      </w:r>
      <w:r>
        <w:t xml:space="preserve"> </w:t>
      </w:r>
      <w:r w:rsidR="007214E3">
        <w:rPr>
          <w:rFonts w:ascii="Times New Roman" w:hAnsi="Times New Roman" w:cs="Times New Roman"/>
          <w:sz w:val="24"/>
          <w:szCs w:val="24"/>
        </w:rPr>
        <w:t>A</w:t>
      </w:r>
      <w:r w:rsidR="007214E3" w:rsidRPr="3A1231A6">
        <w:rPr>
          <w:rFonts w:ascii="Times New Roman" w:hAnsi="Times New Roman" w:cs="Times New Roman"/>
          <w:sz w:val="24"/>
          <w:szCs w:val="24"/>
        </w:rPr>
        <w:t>djusted</w:t>
      </w:r>
      <w:r w:rsidR="007214E3">
        <w:rPr>
          <w:rFonts w:ascii="Times New Roman" w:hAnsi="Times New Roman" w:cs="Times New Roman"/>
          <w:sz w:val="24"/>
          <w:szCs w:val="24"/>
        </w:rPr>
        <w:t xml:space="preserve"> </w:t>
      </w:r>
      <w:r w:rsidR="00D107A5">
        <w:rPr>
          <w:rFonts w:ascii="Times New Roman" w:hAnsi="Times New Roman" w:cs="Times New Roman"/>
          <w:sz w:val="24"/>
          <w:szCs w:val="24"/>
        </w:rPr>
        <w:t>odds</w:t>
      </w:r>
      <w:r w:rsidR="00D107A5" w:rsidRPr="3A1231A6">
        <w:rPr>
          <w:rFonts w:ascii="Times New Roman" w:hAnsi="Times New Roman" w:cs="Times New Roman"/>
          <w:sz w:val="24"/>
          <w:szCs w:val="24"/>
        </w:rPr>
        <w:t xml:space="preserve"> </w:t>
      </w:r>
      <w:r w:rsidRPr="3A1231A6">
        <w:rPr>
          <w:rFonts w:ascii="Times New Roman" w:hAnsi="Times New Roman" w:cs="Times New Roman"/>
          <w:sz w:val="24"/>
          <w:szCs w:val="24"/>
        </w:rPr>
        <w:t>ratios</w:t>
      </w:r>
      <w:r w:rsidR="008C11BA">
        <w:rPr>
          <w:rFonts w:ascii="Times New Roman" w:hAnsi="Times New Roman" w:cs="Times New Roman"/>
          <w:sz w:val="24"/>
          <w:szCs w:val="24"/>
        </w:rPr>
        <w:t xml:space="preserve"> </w:t>
      </w:r>
      <w:r w:rsidRPr="3A1231A6">
        <w:rPr>
          <w:rFonts w:ascii="Times New Roman" w:hAnsi="Times New Roman" w:cs="Times New Roman"/>
          <w:sz w:val="24"/>
          <w:szCs w:val="24"/>
        </w:rPr>
        <w:t>with 95% confidence interval</w:t>
      </w:r>
      <w:r w:rsidR="008C11BA">
        <w:rPr>
          <w:rFonts w:ascii="Times New Roman" w:hAnsi="Times New Roman" w:cs="Times New Roman"/>
          <w:sz w:val="24"/>
          <w:szCs w:val="24"/>
        </w:rPr>
        <w:t>s</w:t>
      </w:r>
      <w:r w:rsidRPr="3A1231A6">
        <w:rPr>
          <w:rFonts w:ascii="Times New Roman" w:hAnsi="Times New Roman" w:cs="Times New Roman"/>
          <w:sz w:val="24"/>
          <w:szCs w:val="24"/>
        </w:rPr>
        <w:t xml:space="preserve"> for the association between </w:t>
      </w:r>
      <w:r w:rsidR="00BA75D0">
        <w:rPr>
          <w:rFonts w:ascii="Times New Roman" w:hAnsi="Times New Roman" w:cs="Times New Roman"/>
          <w:sz w:val="24"/>
          <w:szCs w:val="24"/>
        </w:rPr>
        <w:t>vaginal laxity</w:t>
      </w:r>
      <w:r w:rsidR="007214E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214E3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="007214E3">
        <w:rPr>
          <w:rFonts w:ascii="Times New Roman" w:hAnsi="Times New Roman" w:cs="Times New Roman"/>
          <w:sz w:val="24"/>
          <w:szCs w:val="24"/>
        </w:rPr>
        <w:t xml:space="preserve"> ani deficiency</w:t>
      </w:r>
      <w:r w:rsidR="008C11BA">
        <w:rPr>
          <w:rFonts w:ascii="Times New Roman" w:hAnsi="Times New Roman" w:cs="Times New Roman"/>
          <w:sz w:val="24"/>
          <w:szCs w:val="24"/>
        </w:rPr>
        <w:t>, using</w:t>
      </w:r>
      <w:r w:rsidRPr="3A1231A6">
        <w:rPr>
          <w:rFonts w:ascii="Times New Roman" w:hAnsi="Times New Roman" w:cs="Times New Roman"/>
          <w:sz w:val="24"/>
          <w:szCs w:val="24"/>
        </w:rPr>
        <w:t xml:space="preserve"> different cut-offs for </w:t>
      </w:r>
      <w:proofErr w:type="spellStart"/>
      <w:r w:rsidR="007214E3">
        <w:rPr>
          <w:rFonts w:ascii="Times New Roman" w:hAnsi="Times New Roman" w:cs="Times New Roman"/>
          <w:sz w:val="24"/>
          <w:szCs w:val="24"/>
        </w:rPr>
        <w:t>levator</w:t>
      </w:r>
      <w:proofErr w:type="spellEnd"/>
      <w:r w:rsidR="007214E3">
        <w:rPr>
          <w:rFonts w:ascii="Times New Roman" w:hAnsi="Times New Roman" w:cs="Times New Roman"/>
          <w:sz w:val="24"/>
          <w:szCs w:val="24"/>
        </w:rPr>
        <w:t xml:space="preserve"> ani deficiency</w:t>
      </w:r>
      <w:r w:rsidR="008C11BA">
        <w:rPr>
          <w:rFonts w:ascii="Times New Roman" w:hAnsi="Times New Roman" w:cs="Times New Roman"/>
          <w:sz w:val="24"/>
          <w:szCs w:val="24"/>
        </w:rPr>
        <w:t xml:space="preserve"> </w:t>
      </w:r>
      <w:r w:rsidRPr="3A1231A6">
        <w:rPr>
          <w:rFonts w:ascii="Times New Roman" w:hAnsi="Times New Roman" w:cs="Times New Roman"/>
          <w:sz w:val="24"/>
          <w:szCs w:val="24"/>
        </w:rPr>
        <w:t>score</w:t>
      </w:r>
      <w:r w:rsidR="007214E3">
        <w:rPr>
          <w:rFonts w:ascii="Times New Roman" w:hAnsi="Times New Roman" w:cs="Times New Roman"/>
          <w:sz w:val="24"/>
          <w:szCs w:val="24"/>
        </w:rPr>
        <w:t xml:space="preserve"> (LAD score)</w:t>
      </w:r>
      <w:r w:rsidRPr="3A1231A6">
        <w:rPr>
          <w:rFonts w:ascii="Times New Roman" w:hAnsi="Times New Roman" w:cs="Times New Roman"/>
          <w:sz w:val="24"/>
          <w:szCs w:val="24"/>
        </w:rPr>
        <w:t>.</w:t>
      </w:r>
    </w:p>
    <w:p w14:paraId="7E73600E" w14:textId="2FBF05B5" w:rsidR="00281D19" w:rsidRDefault="00281D19" w:rsidP="00DF06C9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4E4AB9BC" wp14:editId="5F37F236">
            <wp:extent cx="8891270" cy="4301490"/>
            <wp:effectExtent l="0" t="0" r="5080" b="3810"/>
            <wp:docPr id="1531478704" name="Bildobjekt 2" descr="En bild som visar text, skärmbild, nummer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1478704" name="Bildobjekt 2" descr="En bild som visar text, skärmbild, nummer, linje&#10;&#10;Automatiskt genererad beskrivni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9127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7DD4FB" w14:textId="0E348D97" w:rsidR="00CB778C" w:rsidRDefault="00CB778C" w:rsidP="00CB778C">
      <w:pPr>
        <w:rPr>
          <w:rFonts w:ascii="Times New Roman" w:hAnsi="Times New Roman" w:cs="Times New Roman"/>
          <w:sz w:val="24"/>
          <w:szCs w:val="24"/>
        </w:rPr>
      </w:pPr>
    </w:p>
    <w:p w14:paraId="66782AF3" w14:textId="7B47F33F" w:rsidR="0083127A" w:rsidRPr="00920949" w:rsidRDefault="0083127A">
      <w:pPr>
        <w:rPr>
          <w:rFonts w:ascii="Times New Roman" w:hAnsi="Times New Roman" w:cs="Times New Roman"/>
          <w:sz w:val="24"/>
          <w:szCs w:val="24"/>
        </w:rPr>
      </w:pPr>
    </w:p>
    <w:sectPr w:rsidR="0083127A" w:rsidRPr="00920949" w:rsidSect="008D700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96727"/>
    <w:multiLevelType w:val="hybridMultilevel"/>
    <w:tmpl w:val="599068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635CC3"/>
    <w:multiLevelType w:val="hybridMultilevel"/>
    <w:tmpl w:val="000893C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25E27"/>
    <w:multiLevelType w:val="hybridMultilevel"/>
    <w:tmpl w:val="DD082C44"/>
    <w:lvl w:ilvl="0" w:tplc="A4585350">
      <w:start w:val="1"/>
      <w:numFmt w:val="decimal"/>
      <w:lvlText w:val="%1)"/>
      <w:lvlJc w:val="left"/>
      <w:pPr>
        <w:ind w:left="720" w:hanging="360"/>
      </w:pPr>
      <w:rPr>
        <w:rFonts w:hint="default"/>
        <w:vertAlign w:val="baseline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436C92"/>
    <w:multiLevelType w:val="hybridMultilevel"/>
    <w:tmpl w:val="89F28E38"/>
    <w:lvl w:ilvl="0" w:tplc="3B14C95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66F24A1"/>
    <w:multiLevelType w:val="hybridMultilevel"/>
    <w:tmpl w:val="B8180B9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9D6815"/>
    <w:multiLevelType w:val="hybridMultilevel"/>
    <w:tmpl w:val="F94692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234227">
    <w:abstractNumId w:val="4"/>
  </w:num>
  <w:num w:numId="2" w16cid:durableId="1044059738">
    <w:abstractNumId w:val="0"/>
  </w:num>
  <w:num w:numId="3" w16cid:durableId="1962762658">
    <w:abstractNumId w:val="2"/>
  </w:num>
  <w:num w:numId="4" w16cid:durableId="1585796218">
    <w:abstractNumId w:val="5"/>
  </w:num>
  <w:num w:numId="5" w16cid:durableId="1430925913">
    <w:abstractNumId w:val="1"/>
  </w:num>
  <w:num w:numId="6" w16cid:durableId="168974591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0C9A"/>
    <w:rsid w:val="00003D06"/>
    <w:rsid w:val="00036834"/>
    <w:rsid w:val="00085594"/>
    <w:rsid w:val="00104850"/>
    <w:rsid w:val="00155D14"/>
    <w:rsid w:val="00156BB0"/>
    <w:rsid w:val="00160344"/>
    <w:rsid w:val="001835BD"/>
    <w:rsid w:val="001E523D"/>
    <w:rsid w:val="001F78BA"/>
    <w:rsid w:val="00204755"/>
    <w:rsid w:val="00223CE7"/>
    <w:rsid w:val="00253317"/>
    <w:rsid w:val="00281D19"/>
    <w:rsid w:val="00297F97"/>
    <w:rsid w:val="002E77B1"/>
    <w:rsid w:val="00353F56"/>
    <w:rsid w:val="003F0CB9"/>
    <w:rsid w:val="00405632"/>
    <w:rsid w:val="004074B7"/>
    <w:rsid w:val="004356C1"/>
    <w:rsid w:val="004C08C6"/>
    <w:rsid w:val="004C3C32"/>
    <w:rsid w:val="004D4421"/>
    <w:rsid w:val="00500A92"/>
    <w:rsid w:val="00510C9A"/>
    <w:rsid w:val="00530A00"/>
    <w:rsid w:val="00557E02"/>
    <w:rsid w:val="005A42B9"/>
    <w:rsid w:val="005C2F69"/>
    <w:rsid w:val="005F1568"/>
    <w:rsid w:val="0060134E"/>
    <w:rsid w:val="00604D06"/>
    <w:rsid w:val="00610D73"/>
    <w:rsid w:val="00636C5E"/>
    <w:rsid w:val="00662F66"/>
    <w:rsid w:val="00694D6A"/>
    <w:rsid w:val="006B5A32"/>
    <w:rsid w:val="006F06A4"/>
    <w:rsid w:val="006F3068"/>
    <w:rsid w:val="00703159"/>
    <w:rsid w:val="007214E3"/>
    <w:rsid w:val="007367F7"/>
    <w:rsid w:val="007546D1"/>
    <w:rsid w:val="007A4659"/>
    <w:rsid w:val="007D4A1F"/>
    <w:rsid w:val="00804B1D"/>
    <w:rsid w:val="00814679"/>
    <w:rsid w:val="00825B1B"/>
    <w:rsid w:val="00827200"/>
    <w:rsid w:val="0083127A"/>
    <w:rsid w:val="0084716B"/>
    <w:rsid w:val="008757C6"/>
    <w:rsid w:val="008762C0"/>
    <w:rsid w:val="00876674"/>
    <w:rsid w:val="008A38E1"/>
    <w:rsid w:val="008C11BA"/>
    <w:rsid w:val="008C1BF2"/>
    <w:rsid w:val="008D700A"/>
    <w:rsid w:val="00920949"/>
    <w:rsid w:val="009352E9"/>
    <w:rsid w:val="00936B49"/>
    <w:rsid w:val="0094181D"/>
    <w:rsid w:val="00980C17"/>
    <w:rsid w:val="009C126F"/>
    <w:rsid w:val="00A26107"/>
    <w:rsid w:val="00AC07E4"/>
    <w:rsid w:val="00AD449F"/>
    <w:rsid w:val="00B32685"/>
    <w:rsid w:val="00B564E0"/>
    <w:rsid w:val="00B6466E"/>
    <w:rsid w:val="00B7413A"/>
    <w:rsid w:val="00B82D10"/>
    <w:rsid w:val="00B97998"/>
    <w:rsid w:val="00BA2881"/>
    <w:rsid w:val="00BA75D0"/>
    <w:rsid w:val="00BB529C"/>
    <w:rsid w:val="00BC62D6"/>
    <w:rsid w:val="00BE61BA"/>
    <w:rsid w:val="00BE7702"/>
    <w:rsid w:val="00C47D9D"/>
    <w:rsid w:val="00C7085C"/>
    <w:rsid w:val="00C848A2"/>
    <w:rsid w:val="00C96A57"/>
    <w:rsid w:val="00CB778C"/>
    <w:rsid w:val="00CF1E23"/>
    <w:rsid w:val="00D107A5"/>
    <w:rsid w:val="00D73375"/>
    <w:rsid w:val="00D86B67"/>
    <w:rsid w:val="00DB0DF6"/>
    <w:rsid w:val="00DB57FC"/>
    <w:rsid w:val="00DD4254"/>
    <w:rsid w:val="00DF06C9"/>
    <w:rsid w:val="00E162C6"/>
    <w:rsid w:val="00E255AF"/>
    <w:rsid w:val="00E538C7"/>
    <w:rsid w:val="00E92FB0"/>
    <w:rsid w:val="00EE596C"/>
    <w:rsid w:val="00EF4523"/>
    <w:rsid w:val="00F92597"/>
    <w:rsid w:val="02B4F619"/>
    <w:rsid w:val="03D6050A"/>
    <w:rsid w:val="07E27AB8"/>
    <w:rsid w:val="0891446F"/>
    <w:rsid w:val="0EA3789F"/>
    <w:rsid w:val="0EB5FB5B"/>
    <w:rsid w:val="0F59CAC3"/>
    <w:rsid w:val="140CEB48"/>
    <w:rsid w:val="1732B0B5"/>
    <w:rsid w:val="1B6EE865"/>
    <w:rsid w:val="1DA8DBCE"/>
    <w:rsid w:val="1F5FF8B9"/>
    <w:rsid w:val="242AD56B"/>
    <w:rsid w:val="25438635"/>
    <w:rsid w:val="27EA446A"/>
    <w:rsid w:val="2B1EDCBA"/>
    <w:rsid w:val="2B3D1C9F"/>
    <w:rsid w:val="2CED6314"/>
    <w:rsid w:val="2D43D0B0"/>
    <w:rsid w:val="2F25B6E9"/>
    <w:rsid w:val="34A5D65D"/>
    <w:rsid w:val="365E9BB5"/>
    <w:rsid w:val="399C8FF9"/>
    <w:rsid w:val="3A1231A6"/>
    <w:rsid w:val="3B59AAF1"/>
    <w:rsid w:val="3B9ABA28"/>
    <w:rsid w:val="3C7F5BFB"/>
    <w:rsid w:val="3DF0C711"/>
    <w:rsid w:val="455AB1EB"/>
    <w:rsid w:val="4723D882"/>
    <w:rsid w:val="493331B7"/>
    <w:rsid w:val="493D88D4"/>
    <w:rsid w:val="4B35E9E4"/>
    <w:rsid w:val="4D4A17DD"/>
    <w:rsid w:val="50D8641B"/>
    <w:rsid w:val="56910682"/>
    <w:rsid w:val="5A661E04"/>
    <w:rsid w:val="5B5FBF03"/>
    <w:rsid w:val="603EB6B1"/>
    <w:rsid w:val="64C668AD"/>
    <w:rsid w:val="6B131465"/>
    <w:rsid w:val="6B513A3D"/>
    <w:rsid w:val="6B90E2C1"/>
    <w:rsid w:val="6F19902E"/>
    <w:rsid w:val="711753C8"/>
    <w:rsid w:val="713B2270"/>
    <w:rsid w:val="7144DCB1"/>
    <w:rsid w:val="7798F6D8"/>
    <w:rsid w:val="7B3FB055"/>
    <w:rsid w:val="7D5DEA29"/>
    <w:rsid w:val="7D5F1D1C"/>
    <w:rsid w:val="7DCA78F5"/>
    <w:rsid w:val="7DCFD074"/>
    <w:rsid w:val="7FEED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7EB27"/>
  <w15:chartTrackingRefBased/>
  <w15:docId w15:val="{5B2D5D62-FFCD-417C-9956-F5047458C0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0949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209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253317"/>
    <w:pPr>
      <w:ind w:left="720"/>
      <w:contextualSpacing/>
    </w:pPr>
  </w:style>
  <w:style w:type="paragraph" w:styleId="Revision">
    <w:name w:val="Revision"/>
    <w:hidden/>
    <w:uiPriority w:val="99"/>
    <w:semiHidden/>
    <w:rsid w:val="00160344"/>
    <w:pPr>
      <w:spacing w:after="0" w:line="240" w:lineRule="auto"/>
    </w:pPr>
    <w:rPr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B326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B32685"/>
    <w:rPr>
      <w:rFonts w:ascii="Segoe UI" w:hAnsi="Segoe UI" w:cs="Segoe UI"/>
      <w:sz w:val="18"/>
      <w:szCs w:val="18"/>
      <w:lang w:val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538C7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538C7"/>
    <w:pPr>
      <w:spacing w:line="240" w:lineRule="auto"/>
    </w:pPr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538C7"/>
    <w:rPr>
      <w:sz w:val="24"/>
      <w:szCs w:val="24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538C7"/>
    <w:rPr>
      <w:b/>
      <w:bCs/>
      <w:sz w:val="20"/>
      <w:szCs w:val="20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538C7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54318D-5930-45F3-987A-2CA7377470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33</Words>
  <Characters>6535</Characters>
  <Application>Microsoft Office Word</Application>
  <DocSecurity>0</DocSecurity>
  <Lines>54</Lines>
  <Paragraphs>15</Paragraphs>
  <ScaleCrop>false</ScaleCrop>
  <Company>Region Örebro län</Company>
  <LinksUpToDate>false</LinksUpToDate>
  <CharactersWithSpaces>7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sson Markus, Kvinnoklin</dc:creator>
  <cp:keywords/>
  <dc:description/>
  <cp:lastModifiedBy>Jansson Markus, Obst o gyn läkare 2</cp:lastModifiedBy>
  <cp:revision>3</cp:revision>
  <dcterms:created xsi:type="dcterms:W3CDTF">2024-11-12T20:16:00Z</dcterms:created>
  <dcterms:modified xsi:type="dcterms:W3CDTF">2024-11-12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a967b6a-3783-47cf-8fdb-0b1118f65e05_Enabled">
    <vt:lpwstr>true</vt:lpwstr>
  </property>
  <property fmtid="{D5CDD505-2E9C-101B-9397-08002B2CF9AE}" pid="3" name="MSIP_Label_7a967b6a-3783-47cf-8fdb-0b1118f65e05_SetDate">
    <vt:lpwstr>2024-11-12T19:33:19Z</vt:lpwstr>
  </property>
  <property fmtid="{D5CDD505-2E9C-101B-9397-08002B2CF9AE}" pid="4" name="MSIP_Label_7a967b6a-3783-47cf-8fdb-0b1118f65e05_Method">
    <vt:lpwstr>Standard</vt:lpwstr>
  </property>
  <property fmtid="{D5CDD505-2E9C-101B-9397-08002B2CF9AE}" pid="5" name="MSIP_Label_7a967b6a-3783-47cf-8fdb-0b1118f65e05_Name">
    <vt:lpwstr>NIVÅ K0</vt:lpwstr>
  </property>
  <property fmtid="{D5CDD505-2E9C-101B-9397-08002B2CF9AE}" pid="6" name="MSIP_Label_7a967b6a-3783-47cf-8fdb-0b1118f65e05_SiteId">
    <vt:lpwstr>aece5b19-8227-4c27-8218-1aea120ec062</vt:lpwstr>
  </property>
  <property fmtid="{D5CDD505-2E9C-101B-9397-08002B2CF9AE}" pid="7" name="MSIP_Label_7a967b6a-3783-47cf-8fdb-0b1118f65e05_ActionId">
    <vt:lpwstr>0cf3a00a-4a6e-409e-a27f-3becb70d9d27</vt:lpwstr>
  </property>
  <property fmtid="{D5CDD505-2E9C-101B-9397-08002B2CF9AE}" pid="8" name="MSIP_Label_7a967b6a-3783-47cf-8fdb-0b1118f65e05_ContentBits">
    <vt:lpwstr>0</vt:lpwstr>
  </property>
</Properties>
</file>